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A5F0D" w14:textId="77777777" w:rsidR="009B202E" w:rsidRDefault="009B202E" w:rsidP="009B202E">
      <w:pPr>
        <w:pStyle w:val="Heading1"/>
        <w:numPr>
          <w:ilvl w:val="0"/>
          <w:numId w:val="0"/>
        </w:numPr>
        <w:rPr>
          <w:lang w:val="en-US"/>
        </w:rPr>
      </w:pPr>
      <w:bookmarkStart w:id="0" w:name="_Toc106743225"/>
      <w:r>
        <w:rPr>
          <w:lang w:val="en-US"/>
        </w:rPr>
        <w:t xml:space="preserve">Supplementary material for </w:t>
      </w:r>
    </w:p>
    <w:p w14:paraId="6A49C930" w14:textId="660E218D" w:rsidR="009B202E" w:rsidRDefault="009B202E" w:rsidP="009B202E">
      <w:pPr>
        <w:pStyle w:val="Heading1"/>
        <w:numPr>
          <w:ilvl w:val="0"/>
          <w:numId w:val="0"/>
        </w:numPr>
        <w:rPr>
          <w:lang w:val="en-US"/>
        </w:rPr>
      </w:pPr>
      <w:r w:rsidRPr="007B3412">
        <w:rPr>
          <w:lang w:val="en-US"/>
        </w:rPr>
        <w:t>Recent hospitalization and risk of antidepressant initiation in people with Parkinson’s disease</w:t>
      </w:r>
      <w:bookmarkEnd w:id="0"/>
    </w:p>
    <w:p w14:paraId="012F44B0" w14:textId="77777777" w:rsidR="009B202E" w:rsidRPr="009B202E" w:rsidRDefault="009B202E" w:rsidP="009B202E">
      <w:pPr>
        <w:rPr>
          <w:lang w:val="en-US"/>
        </w:rPr>
      </w:pPr>
    </w:p>
    <w:p w14:paraId="2BB83225" w14:textId="57A0C26B" w:rsidR="009B202E" w:rsidRPr="007B3412" w:rsidRDefault="009B202E" w:rsidP="009B202E">
      <w:proofErr w:type="spellStart"/>
      <w:proofErr w:type="gramStart"/>
      <w:r>
        <w:t>Authors:</w:t>
      </w:r>
      <w:r w:rsidRPr="007B3412">
        <w:t>Iida</w:t>
      </w:r>
      <w:proofErr w:type="spellEnd"/>
      <w:proofErr w:type="gramEnd"/>
      <w:r w:rsidRPr="007B3412">
        <w:t xml:space="preserve"> Hämäläinen, Miia Tiihonen</w:t>
      </w:r>
      <w:r>
        <w:t>,</w:t>
      </w:r>
      <w:r w:rsidRPr="007B3412">
        <w:t xml:space="preserve"> Sirpa Hartikainen, Anna-Maija Tolppanen</w:t>
      </w:r>
    </w:p>
    <w:p w14:paraId="54688B02" w14:textId="77777777" w:rsidR="009B202E" w:rsidRPr="007B3412" w:rsidRDefault="009B202E" w:rsidP="009B202E"/>
    <w:p w14:paraId="49A9B633" w14:textId="77777777" w:rsidR="009B202E" w:rsidRPr="007B3412" w:rsidRDefault="009B202E" w:rsidP="009B202E"/>
    <w:p w14:paraId="00408592" w14:textId="70AC398D" w:rsidR="009B202E" w:rsidRDefault="009B202E" w:rsidP="009B202E">
      <w:pPr>
        <w:rPr>
          <w:lang w:val="en-GB"/>
        </w:rPr>
      </w:pPr>
      <w:r w:rsidRPr="007B3412">
        <w:rPr>
          <w:lang w:val="en-GB"/>
        </w:rPr>
        <w:t xml:space="preserve">Corresponding author: Anna-Maija Tolppanen, School of Pharmacy, University of Eastern Finland, P.O. Box 1627, 70211 Kuopio, Finland, </w:t>
      </w:r>
      <w:hyperlink r:id="rId5" w:history="1">
        <w:r w:rsidRPr="008C3E99">
          <w:rPr>
            <w:rStyle w:val="Hyperlink"/>
            <w:lang w:val="en-GB"/>
          </w:rPr>
          <w:t>anna-maija.tolppanen@uef.fi</w:t>
        </w:r>
      </w:hyperlink>
    </w:p>
    <w:p w14:paraId="3EC4F234" w14:textId="1A28D11C" w:rsidR="009B202E" w:rsidRDefault="009B202E" w:rsidP="009B202E">
      <w:pPr>
        <w:rPr>
          <w:lang w:val="en-GB"/>
        </w:rPr>
      </w:pPr>
    </w:p>
    <w:p w14:paraId="2AEACE74" w14:textId="0CFF0339" w:rsidR="009B202E" w:rsidRDefault="009B202E" w:rsidP="009B202E">
      <w:pPr>
        <w:rPr>
          <w:lang w:val="en-GB"/>
        </w:rPr>
      </w:pPr>
    </w:p>
    <w:p w14:paraId="2E2B5556" w14:textId="4F757D7D" w:rsidR="009B202E" w:rsidRDefault="009B202E" w:rsidP="009B202E">
      <w:pPr>
        <w:rPr>
          <w:lang w:val="en-GB"/>
        </w:rPr>
      </w:pPr>
    </w:p>
    <w:p w14:paraId="695BF58E" w14:textId="07E83DED" w:rsidR="009B202E" w:rsidRDefault="009B202E" w:rsidP="009B202E">
      <w:pPr>
        <w:rPr>
          <w:lang w:val="en-GB"/>
        </w:rPr>
      </w:pPr>
    </w:p>
    <w:p w14:paraId="739C71CE" w14:textId="53C6DB54" w:rsidR="009B202E" w:rsidRDefault="009B202E" w:rsidP="009B202E">
      <w:pPr>
        <w:rPr>
          <w:lang w:val="en-GB"/>
        </w:rPr>
      </w:pPr>
    </w:p>
    <w:p w14:paraId="0ED90A26" w14:textId="3767051C" w:rsidR="009B202E" w:rsidRDefault="009B202E" w:rsidP="009B202E">
      <w:pPr>
        <w:rPr>
          <w:lang w:val="en-GB"/>
        </w:rPr>
      </w:pPr>
    </w:p>
    <w:p w14:paraId="063BCA95" w14:textId="3ED76D94" w:rsidR="009B202E" w:rsidRDefault="009B202E" w:rsidP="009B202E">
      <w:pPr>
        <w:rPr>
          <w:lang w:val="en-GB"/>
        </w:rPr>
      </w:pPr>
    </w:p>
    <w:p w14:paraId="69938A20" w14:textId="5C26D2C7" w:rsidR="009B202E" w:rsidRDefault="009B202E" w:rsidP="009B202E">
      <w:pPr>
        <w:rPr>
          <w:lang w:val="en-GB"/>
        </w:rPr>
      </w:pPr>
    </w:p>
    <w:p w14:paraId="5870FE5F" w14:textId="01DB79CD" w:rsidR="009B202E" w:rsidRDefault="009B202E" w:rsidP="009B202E">
      <w:pPr>
        <w:rPr>
          <w:lang w:val="en-GB"/>
        </w:rPr>
      </w:pPr>
    </w:p>
    <w:p w14:paraId="5BDC678A" w14:textId="317D1092" w:rsidR="009B202E" w:rsidRDefault="009B202E" w:rsidP="009B202E">
      <w:pPr>
        <w:rPr>
          <w:lang w:val="en-GB"/>
        </w:rPr>
      </w:pPr>
    </w:p>
    <w:p w14:paraId="25F1900D" w14:textId="3F30027D" w:rsidR="009B202E" w:rsidRDefault="009B202E" w:rsidP="009B202E">
      <w:pPr>
        <w:rPr>
          <w:lang w:val="en-GB"/>
        </w:rPr>
      </w:pPr>
    </w:p>
    <w:p w14:paraId="2FDC3EFE" w14:textId="2F6957FD" w:rsidR="009B202E" w:rsidRDefault="009B202E" w:rsidP="009B202E">
      <w:pPr>
        <w:rPr>
          <w:lang w:val="en-GB"/>
        </w:rPr>
      </w:pPr>
    </w:p>
    <w:p w14:paraId="776143D9" w14:textId="6974CBD9" w:rsidR="009B202E" w:rsidRDefault="009B202E" w:rsidP="009B202E">
      <w:pPr>
        <w:rPr>
          <w:lang w:val="en-GB"/>
        </w:rPr>
      </w:pPr>
    </w:p>
    <w:p w14:paraId="40BD32F3" w14:textId="35587C6E" w:rsidR="009B202E" w:rsidRDefault="009B202E" w:rsidP="009B202E">
      <w:pPr>
        <w:rPr>
          <w:lang w:val="en-GB"/>
        </w:rPr>
      </w:pPr>
    </w:p>
    <w:p w14:paraId="1EAA4DDF" w14:textId="067A298D" w:rsidR="009B202E" w:rsidRDefault="009B202E" w:rsidP="009B202E">
      <w:pPr>
        <w:rPr>
          <w:lang w:val="en-GB"/>
        </w:rPr>
      </w:pPr>
    </w:p>
    <w:p w14:paraId="1798A8EB" w14:textId="45002828" w:rsidR="009B202E" w:rsidRDefault="009B202E" w:rsidP="009B202E">
      <w:pPr>
        <w:rPr>
          <w:lang w:val="en-GB"/>
        </w:rPr>
      </w:pPr>
    </w:p>
    <w:p w14:paraId="32116205" w14:textId="77777777" w:rsidR="00BA30D1" w:rsidRPr="007B3412" w:rsidRDefault="00BA30D1" w:rsidP="009B202E">
      <w:pPr>
        <w:rPr>
          <w:lang w:val="en-GB"/>
        </w:rPr>
      </w:pPr>
    </w:p>
    <w:p w14:paraId="2B09B2BC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US"/>
        </w:rPr>
      </w:pPr>
      <w:r w:rsidRPr="00AE0081">
        <w:rPr>
          <w:rFonts w:ascii="Calibri" w:hAnsi="Calibri"/>
          <w:sz w:val="24"/>
          <w:szCs w:val="24"/>
          <w:lang w:val="en-US"/>
        </w:rPr>
        <w:lastRenderedPageBreak/>
        <w:t>Supplementary Table 1. Description of antidepressant use, exclusion criteria and covariates.</w:t>
      </w:r>
    </w:p>
    <w:tbl>
      <w:tblPr>
        <w:tblStyle w:val="PlainTable2"/>
        <w:tblW w:w="0" w:type="auto"/>
        <w:tblLook w:val="0420" w:firstRow="1" w:lastRow="0" w:firstColumn="0" w:lastColumn="0" w:noHBand="0" w:noVBand="1"/>
        <w:tblDescription w:val="This supplementary table describes identification of antidepressant use, exclusion criteria and covariates. "/>
      </w:tblPr>
      <w:tblGrid>
        <w:gridCol w:w="2498"/>
        <w:gridCol w:w="4794"/>
        <w:gridCol w:w="2629"/>
      </w:tblGrid>
      <w:tr w:rsidR="006B16C7" w:rsidRPr="00AE0081" w14:paraId="66DD3DB3" w14:textId="77777777" w:rsidTr="00B12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tblHeader/>
        </w:trPr>
        <w:tc>
          <w:tcPr>
            <w:tcW w:w="2498" w:type="dxa"/>
          </w:tcPr>
          <w:p w14:paraId="2E1A902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bookmarkStart w:id="1" w:name="_Hlk106836346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794" w:type="dxa"/>
          </w:tcPr>
          <w:p w14:paraId="4C18979C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ata sources and coding</w:t>
            </w:r>
          </w:p>
        </w:tc>
        <w:tc>
          <w:tcPr>
            <w:tcW w:w="2629" w:type="dxa"/>
          </w:tcPr>
          <w:p w14:paraId="667D100A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Years</w:t>
            </w:r>
          </w:p>
        </w:tc>
      </w:tr>
      <w:tr w:rsidR="006B16C7" w:rsidRPr="00BA30D1" w14:paraId="57D5FF43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2"/>
        </w:trPr>
        <w:tc>
          <w:tcPr>
            <w:tcW w:w="2498" w:type="dxa"/>
          </w:tcPr>
          <w:p w14:paraId="5094F5B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ntidepressant use (outcome)</w:t>
            </w:r>
          </w:p>
        </w:tc>
        <w:tc>
          <w:tcPr>
            <w:tcW w:w="4794" w:type="dxa"/>
          </w:tcPr>
          <w:p w14:paraId="7DA3205A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6A</w:t>
            </w:r>
          </w:p>
        </w:tc>
        <w:tc>
          <w:tcPr>
            <w:tcW w:w="2629" w:type="dxa"/>
          </w:tcPr>
          <w:p w14:paraId="761D29B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995-2015 (use after PD diagnosis with one-year washout)</w:t>
            </w:r>
          </w:p>
        </w:tc>
      </w:tr>
      <w:tr w:rsidR="006B16C7" w:rsidRPr="00BA30D1" w14:paraId="75ED724C" w14:textId="77777777" w:rsidTr="00B12589">
        <w:tc>
          <w:tcPr>
            <w:tcW w:w="2498" w:type="dxa"/>
          </w:tcPr>
          <w:p w14:paraId="47AE869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ewly diagnosed cancer</w:t>
            </w:r>
          </w:p>
          <w:p w14:paraId="0D6DC26C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(exclusion)</w:t>
            </w:r>
          </w:p>
        </w:tc>
        <w:tc>
          <w:tcPr>
            <w:tcW w:w="4794" w:type="dxa"/>
          </w:tcPr>
          <w:p w14:paraId="46C856DE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Cancer register </w:t>
            </w:r>
          </w:p>
        </w:tc>
        <w:tc>
          <w:tcPr>
            <w:tcW w:w="2629" w:type="dxa"/>
          </w:tcPr>
          <w:p w14:paraId="0EB94DE1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Within two years before the index date</w:t>
            </w:r>
          </w:p>
        </w:tc>
      </w:tr>
      <w:tr w:rsidR="006B16C7" w:rsidRPr="00BA30D1" w14:paraId="4396F8F5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25CDE2BE" w14:textId="2694A313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Schizophrenia, other chronic </w:t>
            </w:r>
            <w:proofErr w:type="gram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sychoses</w:t>
            </w:r>
            <w:proofErr w:type="gram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or bipolar disorder</w:t>
            </w:r>
          </w:p>
          <w:p w14:paraId="66804D6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(exclusion)</w:t>
            </w:r>
          </w:p>
        </w:tc>
        <w:tc>
          <w:tcPr>
            <w:tcW w:w="4794" w:type="dxa"/>
          </w:tcPr>
          <w:p w14:paraId="6325E24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Care register for health care ICD-10 F20-</w:t>
            </w:r>
            <w:proofErr w:type="gram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9;</w:t>
            </w:r>
            <w:proofErr w:type="gram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</w:t>
            </w:r>
          </w:p>
          <w:p w14:paraId="3F667551" w14:textId="77777777" w:rsidR="006B16C7" w:rsidRPr="003706F1" w:rsidRDefault="00BA30D1" w:rsidP="005C738B">
            <w:pPr>
              <w:spacing w:before="0" w:beforeAutospacing="0" w:after="0" w:afterAutospacing="0" w:line="240" w:lineRule="auto"/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</w:pPr>
            <w:hyperlink r:id="rId6" w:tooltip="Learn more about ICD-9 from ScienceDirect's AI-generated Topic Pages" w:history="1">
              <w:r w:rsidR="006B16C7" w:rsidRPr="003706F1">
                <w:rPr>
                  <w:rStyle w:val="Hyperlink"/>
                  <w:rFonts w:ascii="Calibri" w:hAnsi="Calibri"/>
                  <w:color w:val="000000" w:themeColor="text1"/>
                  <w:sz w:val="24"/>
                  <w:szCs w:val="24"/>
                  <w:u w:val="none"/>
                  <w:lang w:val="en-US"/>
                </w:rPr>
                <w:t>ICD-9</w:t>
              </w:r>
            </w:hyperlink>
            <w:r w:rsidR="006B16C7" w:rsidRPr="003706F1"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  <w:t xml:space="preserve"> 295, 297, 298, 3010 and </w:t>
            </w:r>
            <w:proofErr w:type="gramStart"/>
            <w:r w:rsidR="006B16C7" w:rsidRPr="003706F1"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  <w:t>3012;</w:t>
            </w:r>
            <w:proofErr w:type="gramEnd"/>
            <w:r w:rsidR="006B16C7" w:rsidRPr="003706F1"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8AF6EC1" w14:textId="77777777" w:rsidR="006B16C7" w:rsidRPr="003706F1" w:rsidRDefault="00BA30D1" w:rsidP="005C738B">
            <w:pPr>
              <w:spacing w:before="0" w:beforeAutospacing="0" w:after="0" w:afterAutospacing="0" w:line="240" w:lineRule="auto"/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</w:pPr>
            <w:hyperlink r:id="rId7" w:tooltip="Learn more about ICD-8 from ScienceDirect's AI-generated Topic Pages" w:history="1">
              <w:r w:rsidR="006B16C7" w:rsidRPr="003706F1">
                <w:rPr>
                  <w:rStyle w:val="Hyperlink"/>
                  <w:rFonts w:ascii="Calibri" w:hAnsi="Calibri"/>
                  <w:color w:val="000000" w:themeColor="text1"/>
                  <w:sz w:val="24"/>
                  <w:szCs w:val="24"/>
                  <w:u w:val="none"/>
                  <w:lang w:val="en-US"/>
                </w:rPr>
                <w:t>ICD-8</w:t>
              </w:r>
            </w:hyperlink>
            <w:r w:rsidR="006B16C7" w:rsidRPr="003706F1"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  <w:t xml:space="preserve"> 295, 297, 298, 29999, 30100 and 30120) </w:t>
            </w:r>
          </w:p>
          <w:p w14:paraId="5D38C32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3706F1">
              <w:rPr>
                <w:rFonts w:ascii="Calibri" w:hAnsi="Calibri"/>
                <w:color w:val="000000" w:themeColor="text1"/>
                <w:sz w:val="24"/>
                <w:szCs w:val="24"/>
                <w:lang w:val="en-US"/>
              </w:rPr>
              <w:t xml:space="preserve">ICD-10 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30-31; ICD-9 2962, 2963, 2964 and 2967; ICD-8 29610, 29620, 29630, 29688 and 29699</w:t>
            </w:r>
          </w:p>
        </w:tc>
        <w:tc>
          <w:tcPr>
            <w:tcW w:w="2629" w:type="dxa"/>
          </w:tcPr>
          <w:p w14:paraId="65A344E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972-five years before PD diagnosis</w:t>
            </w:r>
          </w:p>
        </w:tc>
      </w:tr>
      <w:tr w:rsidR="006B16C7" w:rsidRPr="00BA30D1" w14:paraId="3578BD0A" w14:textId="77777777" w:rsidTr="00B12589">
        <w:tc>
          <w:tcPr>
            <w:tcW w:w="2498" w:type="dxa"/>
          </w:tcPr>
          <w:p w14:paraId="11D99AD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sthma/chronic obstructive pulmonary disease (COPD)</w:t>
            </w:r>
          </w:p>
        </w:tc>
        <w:tc>
          <w:tcPr>
            <w:tcW w:w="4794" w:type="dxa"/>
          </w:tcPr>
          <w:p w14:paraId="6415B053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register</w:t>
            </w:r>
            <w:proofErr w:type="gram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code 203</w:t>
            </w:r>
          </w:p>
          <w:p w14:paraId="2F1A3CEA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1C9FB1E7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rom 1995 to the beginning of the follow-up</w:t>
            </w:r>
          </w:p>
        </w:tc>
      </w:tr>
      <w:tr w:rsidR="006B16C7" w:rsidRPr="00BA30D1" w14:paraId="5DA617D0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73F90577" w14:textId="2F40DF1A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Cardiovascular disease </w:t>
            </w:r>
          </w:p>
        </w:tc>
        <w:tc>
          <w:tcPr>
            <w:tcW w:w="4794" w:type="dxa"/>
          </w:tcPr>
          <w:p w14:paraId="3353A87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Special reimbursement </w:t>
            </w:r>
            <w:proofErr w:type="gram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register</w:t>
            </w:r>
            <w:proofErr w:type="gram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code 201, 205, 206, 207, 213, 280</w:t>
            </w:r>
          </w:p>
        </w:tc>
        <w:tc>
          <w:tcPr>
            <w:tcW w:w="2629" w:type="dxa"/>
          </w:tcPr>
          <w:p w14:paraId="2B725EA8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rom 1995 to the beginning of the follow-up</w:t>
            </w:r>
          </w:p>
        </w:tc>
      </w:tr>
      <w:tr w:rsidR="006B16C7" w:rsidRPr="00BA30D1" w14:paraId="1DE04312" w14:textId="77777777" w:rsidTr="00B12589">
        <w:tc>
          <w:tcPr>
            <w:tcW w:w="2498" w:type="dxa"/>
          </w:tcPr>
          <w:p w14:paraId="47EC7D0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Diabetes </w:t>
            </w:r>
          </w:p>
        </w:tc>
        <w:tc>
          <w:tcPr>
            <w:tcW w:w="4794" w:type="dxa"/>
          </w:tcPr>
          <w:p w14:paraId="56852FB0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Special reimbursement register code 103</w:t>
            </w:r>
          </w:p>
        </w:tc>
        <w:tc>
          <w:tcPr>
            <w:tcW w:w="2629" w:type="dxa"/>
          </w:tcPr>
          <w:p w14:paraId="4E834AFA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rom 1995 to the beginning of the follow-up</w:t>
            </w:r>
          </w:p>
        </w:tc>
      </w:tr>
      <w:tr w:rsidR="006B16C7" w:rsidRPr="00BA30D1" w14:paraId="727833F8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3F79D2B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ny medication for Parkinson’s disease</w:t>
            </w:r>
          </w:p>
        </w:tc>
        <w:tc>
          <w:tcPr>
            <w:tcW w:w="4794" w:type="dxa"/>
          </w:tcPr>
          <w:p w14:paraId="3F96AE9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4</w:t>
            </w:r>
          </w:p>
          <w:p w14:paraId="12B5DD4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(</w:t>
            </w:r>
            <w:proofErr w:type="gram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includes</w:t>
            </w:r>
            <w:proofErr w:type="gram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anticholinergic, dopaminergic and other </w:t>
            </w:r>
            <w:proofErr w:type="spell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ntiparkinson</w:t>
            </w:r>
            <w:proofErr w:type="spell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drugs)</w:t>
            </w:r>
          </w:p>
        </w:tc>
        <w:tc>
          <w:tcPr>
            <w:tcW w:w="2629" w:type="dxa"/>
          </w:tcPr>
          <w:p w14:paraId="65F7E77B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59F3A17F" w14:textId="77777777" w:rsidTr="00B12589">
        <w:tc>
          <w:tcPr>
            <w:tcW w:w="2498" w:type="dxa"/>
          </w:tcPr>
          <w:p w14:paraId="086EAC9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opaminergic medication for Parkinson’s disease</w:t>
            </w:r>
          </w:p>
        </w:tc>
        <w:tc>
          <w:tcPr>
            <w:tcW w:w="4794" w:type="dxa"/>
          </w:tcPr>
          <w:p w14:paraId="18DF6A6E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Prescription register: ATC code N04B excluding amantadine N04BB01 </w:t>
            </w:r>
          </w:p>
          <w:p w14:paraId="4E02CE6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29" w:type="dxa"/>
          </w:tcPr>
          <w:p w14:paraId="5CB6554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5E6AE01A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72877141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  <w:t xml:space="preserve">Dopa and dopa derivatives </w:t>
            </w:r>
          </w:p>
        </w:tc>
        <w:tc>
          <w:tcPr>
            <w:tcW w:w="4794" w:type="dxa"/>
          </w:tcPr>
          <w:p w14:paraId="5110CEF0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4BA</w:t>
            </w:r>
          </w:p>
        </w:tc>
        <w:tc>
          <w:tcPr>
            <w:tcW w:w="2629" w:type="dxa"/>
          </w:tcPr>
          <w:p w14:paraId="0CDF9EA3" w14:textId="77777777" w:rsidR="006B16C7" w:rsidRPr="00AE0081" w:rsidRDefault="006B16C7" w:rsidP="005C738B">
            <w:pPr>
              <w:spacing w:before="0" w:beforeAutospacing="0" w:after="0" w:afterAutospacing="0" w:line="240" w:lineRule="auto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  <w:p w14:paraId="79D597B2" w14:textId="77777777" w:rsidR="006B16C7" w:rsidRPr="00AE0081" w:rsidRDefault="006B16C7" w:rsidP="005C738B">
            <w:pPr>
              <w:spacing w:before="0" w:beforeAutospacing="0" w:after="0" w:afterAutospacing="0" w:line="240" w:lineRule="auto"/>
              <w:jc w:val="both"/>
              <w:rPr>
                <w:rFonts w:ascii="Calibri" w:hAnsi="Calibri"/>
                <w:sz w:val="24"/>
                <w:szCs w:val="24"/>
                <w:lang w:val="en-US"/>
              </w:rPr>
            </w:pPr>
          </w:p>
          <w:p w14:paraId="1229889E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6B16C7" w:rsidRPr="00BA30D1" w14:paraId="3F1939F6" w14:textId="77777777" w:rsidTr="00B12589">
        <w:tc>
          <w:tcPr>
            <w:tcW w:w="2498" w:type="dxa"/>
          </w:tcPr>
          <w:p w14:paraId="452422F5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  <w:t>Dopamine agonists</w:t>
            </w:r>
          </w:p>
        </w:tc>
        <w:tc>
          <w:tcPr>
            <w:tcW w:w="4794" w:type="dxa"/>
          </w:tcPr>
          <w:p w14:paraId="165DDEDB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4BC</w:t>
            </w:r>
          </w:p>
        </w:tc>
        <w:tc>
          <w:tcPr>
            <w:tcW w:w="2629" w:type="dxa"/>
          </w:tcPr>
          <w:p w14:paraId="2A3B46D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5F0E5EA0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45D17160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eastAsia="Times New Roman" w:hAnsi="Calibri"/>
                <w:color w:val="000000"/>
                <w:sz w:val="24"/>
                <w:szCs w:val="24"/>
                <w:lang w:val="en-US"/>
              </w:rPr>
              <w:t>Monoamine oxidase B inhibitors</w:t>
            </w:r>
          </w:p>
        </w:tc>
        <w:tc>
          <w:tcPr>
            <w:tcW w:w="4794" w:type="dxa"/>
          </w:tcPr>
          <w:p w14:paraId="0EF75601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4BD</w:t>
            </w:r>
          </w:p>
        </w:tc>
        <w:tc>
          <w:tcPr>
            <w:tcW w:w="2629" w:type="dxa"/>
          </w:tcPr>
          <w:p w14:paraId="41AB2DF1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bookmarkEnd w:id="1"/>
    </w:tbl>
    <w:p w14:paraId="4551056E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  <w:r w:rsidRPr="00AE0081">
        <w:rPr>
          <w:rFonts w:ascii="Calibri" w:hAnsi="Calibri"/>
          <w:sz w:val="24"/>
          <w:szCs w:val="24"/>
          <w:lang w:val="en-GB"/>
        </w:rPr>
        <w:br w:type="page"/>
      </w:r>
    </w:p>
    <w:tbl>
      <w:tblPr>
        <w:tblStyle w:val="PlainTable2"/>
        <w:tblW w:w="0" w:type="auto"/>
        <w:tblLook w:val="0420" w:firstRow="1" w:lastRow="0" w:firstColumn="0" w:lastColumn="0" w:noHBand="0" w:noVBand="1"/>
        <w:tblDescription w:val="This supplementary table describes identification of antidepressant use, exclusion criteria and covariates. "/>
      </w:tblPr>
      <w:tblGrid>
        <w:gridCol w:w="2498"/>
        <w:gridCol w:w="4794"/>
        <w:gridCol w:w="2629"/>
      </w:tblGrid>
      <w:tr w:rsidR="006B16C7" w:rsidRPr="00BA30D1" w14:paraId="248379CF" w14:textId="77777777" w:rsidTr="00B12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98" w:type="dxa"/>
          </w:tcPr>
          <w:p w14:paraId="504A169D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b w:val="0"/>
                <w:sz w:val="24"/>
                <w:szCs w:val="24"/>
                <w:lang w:val="en-US"/>
              </w:rPr>
            </w:pPr>
            <w:r w:rsidRPr="00AE0081">
              <w:rPr>
                <w:rFonts w:ascii="Calibri" w:eastAsia="Times New Roman" w:hAnsi="Calibri"/>
                <w:b w:val="0"/>
                <w:color w:val="000000"/>
                <w:sz w:val="24"/>
                <w:szCs w:val="24"/>
                <w:lang w:val="en-US"/>
              </w:rPr>
              <w:lastRenderedPageBreak/>
              <w:t>Other dopaminergic agents</w:t>
            </w:r>
          </w:p>
        </w:tc>
        <w:tc>
          <w:tcPr>
            <w:tcW w:w="4794" w:type="dxa"/>
          </w:tcPr>
          <w:p w14:paraId="4552741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b w:val="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b w:val="0"/>
                <w:sz w:val="24"/>
                <w:szCs w:val="24"/>
                <w:lang w:val="en-US"/>
              </w:rPr>
              <w:t>Prescription register: ATC code N04BX</w:t>
            </w:r>
          </w:p>
        </w:tc>
        <w:tc>
          <w:tcPr>
            <w:tcW w:w="2629" w:type="dxa"/>
          </w:tcPr>
          <w:p w14:paraId="073C047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b w:val="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b w:val="0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3844B7E8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62E4BF5B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Opioids</w:t>
            </w:r>
          </w:p>
        </w:tc>
        <w:tc>
          <w:tcPr>
            <w:tcW w:w="4794" w:type="dxa"/>
          </w:tcPr>
          <w:p w14:paraId="7C8DF8FF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rescription register: ATC code N02A</w:t>
            </w:r>
          </w:p>
        </w:tc>
        <w:tc>
          <w:tcPr>
            <w:tcW w:w="2629" w:type="dxa"/>
          </w:tcPr>
          <w:p w14:paraId="6D9640E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502B6118" w14:textId="77777777" w:rsidTr="00B12589">
        <w:tc>
          <w:tcPr>
            <w:tcW w:w="2498" w:type="dxa"/>
          </w:tcPr>
          <w:p w14:paraId="3F501EF7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ntipsychotics</w:t>
            </w:r>
          </w:p>
        </w:tc>
        <w:tc>
          <w:tcPr>
            <w:tcW w:w="4794" w:type="dxa"/>
          </w:tcPr>
          <w:p w14:paraId="7FC0C1D8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Prescription register: ATC code </w:t>
            </w:r>
            <w:r w:rsidRPr="00AE0081">
              <w:rPr>
                <w:rFonts w:ascii="Calibri" w:hAnsi="Calibri" w:cstheme="minorHAnsi"/>
                <w:sz w:val="24"/>
                <w:szCs w:val="24"/>
                <w:lang w:val="en-US"/>
              </w:rPr>
              <w:t>N05A excluding lithium N05AN01 and prochlorperazine N05AB04</w:t>
            </w:r>
          </w:p>
        </w:tc>
        <w:tc>
          <w:tcPr>
            <w:tcW w:w="2629" w:type="dxa"/>
          </w:tcPr>
          <w:p w14:paraId="20D96CB0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2F2A5552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2B38C8A9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Benzodiazepines and related drugs</w:t>
            </w:r>
          </w:p>
        </w:tc>
        <w:tc>
          <w:tcPr>
            <w:tcW w:w="4794" w:type="dxa"/>
          </w:tcPr>
          <w:p w14:paraId="3C76C74C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Prescription register: ATC code </w:t>
            </w:r>
            <w:r w:rsidRPr="00AE0081">
              <w:rPr>
                <w:rFonts w:ascii="Calibri" w:hAnsi="Calibri" w:cstheme="minorHAnsi"/>
                <w:sz w:val="24"/>
                <w:szCs w:val="24"/>
                <w:lang w:val="en-US"/>
              </w:rPr>
              <w:t>N05BA, N05CD, N05CF</w:t>
            </w:r>
          </w:p>
        </w:tc>
        <w:tc>
          <w:tcPr>
            <w:tcW w:w="2629" w:type="dxa"/>
          </w:tcPr>
          <w:p w14:paraId="33C88886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4BC6FE60" w14:textId="77777777" w:rsidTr="00B12589">
        <w:tc>
          <w:tcPr>
            <w:tcW w:w="2498" w:type="dxa"/>
          </w:tcPr>
          <w:p w14:paraId="06180010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cetylcholinesterase inhibitor</w:t>
            </w:r>
          </w:p>
        </w:tc>
        <w:tc>
          <w:tcPr>
            <w:tcW w:w="4794" w:type="dxa"/>
          </w:tcPr>
          <w:p w14:paraId="61C70E0C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Prescription register: ATC code </w:t>
            </w:r>
            <w:r w:rsidRPr="00AE0081">
              <w:rPr>
                <w:rFonts w:ascii="Calibri" w:hAnsi="Calibri" w:cstheme="minorHAnsi"/>
                <w:sz w:val="24"/>
                <w:szCs w:val="24"/>
                <w:lang w:val="en-US"/>
              </w:rPr>
              <w:t>NO5BA, N05CD, N05CF</w:t>
            </w:r>
          </w:p>
        </w:tc>
        <w:tc>
          <w:tcPr>
            <w:tcW w:w="2629" w:type="dxa"/>
          </w:tcPr>
          <w:p w14:paraId="2C72D0F4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  <w:tr w:rsidR="006B16C7" w:rsidRPr="00BA30D1" w14:paraId="7A1A094D" w14:textId="77777777" w:rsidTr="00B12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98" w:type="dxa"/>
          </w:tcPr>
          <w:p w14:paraId="2C198BA2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Memantine</w:t>
            </w:r>
          </w:p>
        </w:tc>
        <w:tc>
          <w:tcPr>
            <w:tcW w:w="4794" w:type="dxa"/>
          </w:tcPr>
          <w:p w14:paraId="6B0E88C3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Prescription register: ATC code </w:t>
            </w:r>
            <w:r w:rsidRPr="00AE0081">
              <w:rPr>
                <w:rFonts w:ascii="Calibri" w:hAnsi="Calibri" w:cstheme="minorHAnsi"/>
                <w:sz w:val="24"/>
                <w:szCs w:val="24"/>
                <w:lang w:val="en-US"/>
              </w:rPr>
              <w:t>NO5BA, N05CD, N05CF</w:t>
            </w:r>
          </w:p>
        </w:tc>
        <w:tc>
          <w:tcPr>
            <w:tcW w:w="2629" w:type="dxa"/>
          </w:tcPr>
          <w:p w14:paraId="27A1828C" w14:textId="77777777" w:rsidR="006B16C7" w:rsidRPr="00AE0081" w:rsidRDefault="006B16C7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uring washout period (within one year before the index date)</w:t>
            </w:r>
          </w:p>
        </w:tc>
      </w:tr>
    </w:tbl>
    <w:p w14:paraId="53E3C403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63E37670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8438E3D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42B4950C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4C6D3DD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7ABA8B57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61808270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1A18EA04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48D66170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6364D230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DE066BC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14D21856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5AFC4D25" w14:textId="77777777" w:rsidR="006B16C7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1C285D3C" w14:textId="77777777" w:rsidR="006B16C7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538D83A3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76FFF0EF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53CAF02B" w14:textId="66BBC20F" w:rsidR="006B16C7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4C109C94" w14:textId="3453BF85" w:rsidR="005C738B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0BE71E6C" w14:textId="3C86C530" w:rsidR="005C738B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1947A5DF" w14:textId="6CB310E9" w:rsidR="005C738B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C9C9DA0" w14:textId="0F57DB05" w:rsidR="005C738B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387A04C4" w14:textId="3C15A4A7" w:rsidR="005C738B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55A5F28" w14:textId="77777777" w:rsidR="005C738B" w:rsidRPr="00AE0081" w:rsidRDefault="005C738B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2B6C7877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7B5634B5" w14:textId="77777777" w:rsidR="006B16C7" w:rsidRPr="00AE0081" w:rsidRDefault="006B16C7" w:rsidP="005C738B">
      <w:pPr>
        <w:spacing w:before="0" w:beforeAutospacing="0" w:after="0" w:afterAutospacing="0" w:line="240" w:lineRule="auto"/>
        <w:rPr>
          <w:rFonts w:ascii="Calibri" w:hAnsi="Calibri"/>
          <w:sz w:val="24"/>
          <w:szCs w:val="24"/>
          <w:lang w:val="en-GB"/>
        </w:rPr>
      </w:pPr>
    </w:p>
    <w:p w14:paraId="35310EE6" w14:textId="77777777" w:rsidR="006B16C7" w:rsidRPr="00AE0081" w:rsidRDefault="006B16C7" w:rsidP="005C738B">
      <w:pPr>
        <w:spacing w:before="0" w:beforeAutospacing="0" w:after="0" w:afterAutospacing="0" w:line="240" w:lineRule="auto"/>
        <w:ind w:left="113"/>
        <w:rPr>
          <w:rFonts w:ascii="Calibri" w:hAnsi="Calibri"/>
          <w:sz w:val="24"/>
          <w:szCs w:val="24"/>
          <w:lang w:val="en-US"/>
        </w:rPr>
      </w:pPr>
    </w:p>
    <w:p w14:paraId="36154CDF" w14:textId="591D644D" w:rsidR="006B16C7" w:rsidRPr="00AE0081" w:rsidRDefault="006B16C7" w:rsidP="005C738B">
      <w:pPr>
        <w:spacing w:before="0" w:beforeAutospacing="0" w:after="0" w:afterAutospacing="0" w:line="240" w:lineRule="auto"/>
        <w:ind w:left="113"/>
        <w:rPr>
          <w:rFonts w:ascii="Calibri" w:hAnsi="Calibri"/>
          <w:sz w:val="24"/>
          <w:szCs w:val="24"/>
          <w:lang w:val="en-US"/>
        </w:rPr>
      </w:pPr>
      <w:r w:rsidRPr="00AE0081">
        <w:rPr>
          <w:rFonts w:ascii="Calibri" w:hAnsi="Calibri"/>
          <w:sz w:val="24"/>
          <w:szCs w:val="24"/>
          <w:lang w:val="en-US"/>
        </w:rPr>
        <w:lastRenderedPageBreak/>
        <w:t>Supplementary Table 2.  Initiated antidepressants</w:t>
      </w:r>
      <w:r w:rsidR="005C738B">
        <w:rPr>
          <w:rFonts w:ascii="Calibri" w:hAnsi="Calibri"/>
          <w:sz w:val="24"/>
          <w:szCs w:val="24"/>
          <w:lang w:val="en-US"/>
        </w:rPr>
        <w:t xml:space="preserve"> on drug and group level.</w:t>
      </w:r>
    </w:p>
    <w:tbl>
      <w:tblPr>
        <w:tblStyle w:val="PlainTable2"/>
        <w:tblpPr w:leftFromText="141" w:rightFromText="141" w:vertAnchor="page" w:horzAnchor="margin" w:tblpY="1934"/>
        <w:tblW w:w="10206" w:type="dxa"/>
        <w:tblLook w:val="0620" w:firstRow="1" w:lastRow="0" w:firstColumn="0" w:lastColumn="0" w:noHBand="1" w:noVBand="1"/>
        <w:tblDescription w:val="This supplementary table includes information on number of each antidepressant initiated in this study. This is showed with overall numbers and with distribution between hospitalized and non-hospitalized initiators. "/>
      </w:tblPr>
      <w:tblGrid>
        <w:gridCol w:w="3261"/>
        <w:gridCol w:w="1701"/>
        <w:gridCol w:w="2409"/>
        <w:gridCol w:w="2835"/>
      </w:tblGrid>
      <w:tr w:rsidR="005C738B" w:rsidRPr="00BA30D1" w14:paraId="04C0FC80" w14:textId="77777777" w:rsidTr="005C7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998"/>
          <w:tblHeader/>
        </w:trPr>
        <w:tc>
          <w:tcPr>
            <w:tcW w:w="3261" w:type="dxa"/>
          </w:tcPr>
          <w:p w14:paraId="1B13F69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ntidepressant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 xml:space="preserve"> 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(ATC code)</w:t>
            </w:r>
          </w:p>
        </w:tc>
        <w:tc>
          <w:tcPr>
            <w:tcW w:w="1701" w:type="dxa"/>
          </w:tcPr>
          <w:p w14:paraId="379A5A78" w14:textId="57C555AB" w:rsid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sz w:val="24"/>
                <w:szCs w:val="24"/>
                <w:lang w:val="en-US"/>
              </w:rPr>
              <w:t>All i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nitiators </w:t>
            </w:r>
          </w:p>
          <w:p w14:paraId="4F9D15A8" w14:textId="30357BA1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 (%)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, N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=5,492</w:t>
            </w:r>
          </w:p>
          <w:p w14:paraId="5854ABD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14:paraId="11DCED7E" w14:textId="77777777" w:rsid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 w:val="0"/>
                <w:bCs w:val="0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Hospitalized initiators</w:t>
            </w:r>
          </w:p>
          <w:p w14:paraId="1F30EA2C" w14:textId="2C7EE0B5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 (%)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, N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=2,653</w:t>
            </w:r>
          </w:p>
        </w:tc>
        <w:tc>
          <w:tcPr>
            <w:tcW w:w="2835" w:type="dxa"/>
          </w:tcPr>
          <w:p w14:paraId="7FA8AB4F" w14:textId="1C894856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on-hospitalized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 xml:space="preserve"> i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itiators, n (%)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, N</w:t>
            </w: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=2,839</w:t>
            </w:r>
          </w:p>
        </w:tc>
      </w:tr>
      <w:tr w:rsidR="005C738B" w:rsidRPr="00AE0081" w14:paraId="5D9AACB5" w14:textId="77777777" w:rsidTr="005C738B">
        <w:trPr>
          <w:cantSplit/>
          <w:trHeight w:hRule="exact" w:val="565"/>
        </w:trPr>
        <w:tc>
          <w:tcPr>
            <w:tcW w:w="3261" w:type="dxa"/>
          </w:tcPr>
          <w:p w14:paraId="7AA36548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Selective serotonin reuptake inhibitor</w:t>
            </w:r>
          </w:p>
        </w:tc>
        <w:tc>
          <w:tcPr>
            <w:tcW w:w="1701" w:type="dxa"/>
          </w:tcPr>
          <w:p w14:paraId="6971707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,640 (48.1)</w:t>
            </w:r>
          </w:p>
        </w:tc>
        <w:tc>
          <w:tcPr>
            <w:tcW w:w="2409" w:type="dxa"/>
          </w:tcPr>
          <w:p w14:paraId="3FF57CF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,266 (47.7)</w:t>
            </w:r>
          </w:p>
        </w:tc>
        <w:tc>
          <w:tcPr>
            <w:tcW w:w="2835" w:type="dxa"/>
          </w:tcPr>
          <w:p w14:paraId="47C919B4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,374 (48.4)</w:t>
            </w:r>
          </w:p>
          <w:p w14:paraId="08EBEAC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5C738B" w:rsidRPr="00AE0081" w14:paraId="3AF80B21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11E0827C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Citalopram (N06AB04)</w:t>
            </w:r>
          </w:p>
        </w:tc>
        <w:tc>
          <w:tcPr>
            <w:tcW w:w="1701" w:type="dxa"/>
          </w:tcPr>
          <w:p w14:paraId="6CFA83A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,472 (26.8)</w:t>
            </w:r>
          </w:p>
        </w:tc>
        <w:tc>
          <w:tcPr>
            <w:tcW w:w="2409" w:type="dxa"/>
          </w:tcPr>
          <w:p w14:paraId="61993E6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709 (26.7)</w:t>
            </w:r>
          </w:p>
        </w:tc>
        <w:tc>
          <w:tcPr>
            <w:tcW w:w="2835" w:type="dxa"/>
          </w:tcPr>
          <w:p w14:paraId="4EFC2A8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763 (26.9)</w:t>
            </w:r>
          </w:p>
        </w:tc>
      </w:tr>
      <w:tr w:rsidR="005C738B" w:rsidRPr="00AE0081" w14:paraId="58D421D2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58CFD085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Escitalopram (N06AB10)</w:t>
            </w:r>
          </w:p>
        </w:tc>
        <w:tc>
          <w:tcPr>
            <w:tcW w:w="1701" w:type="dxa"/>
          </w:tcPr>
          <w:p w14:paraId="377F6ED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887 (16.2)</w:t>
            </w:r>
          </w:p>
        </w:tc>
        <w:tc>
          <w:tcPr>
            <w:tcW w:w="2409" w:type="dxa"/>
          </w:tcPr>
          <w:p w14:paraId="2ECCC10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60 (17.3)</w:t>
            </w:r>
          </w:p>
        </w:tc>
        <w:tc>
          <w:tcPr>
            <w:tcW w:w="2835" w:type="dxa"/>
          </w:tcPr>
          <w:p w14:paraId="0015A12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27 (15.0)</w:t>
            </w:r>
          </w:p>
        </w:tc>
      </w:tr>
      <w:tr w:rsidR="005C738B" w:rsidRPr="00AE0081" w14:paraId="739FF74C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5D224829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Sertraline (N06AB06)</w:t>
            </w:r>
          </w:p>
        </w:tc>
        <w:tc>
          <w:tcPr>
            <w:tcW w:w="1701" w:type="dxa"/>
          </w:tcPr>
          <w:p w14:paraId="07373054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19 (2.2)</w:t>
            </w:r>
          </w:p>
        </w:tc>
        <w:tc>
          <w:tcPr>
            <w:tcW w:w="2409" w:type="dxa"/>
          </w:tcPr>
          <w:p w14:paraId="6B45BB6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7 (1.4)</w:t>
            </w:r>
          </w:p>
        </w:tc>
        <w:tc>
          <w:tcPr>
            <w:tcW w:w="2835" w:type="dxa"/>
          </w:tcPr>
          <w:p w14:paraId="6D33B47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82 (2.9)</w:t>
            </w:r>
          </w:p>
        </w:tc>
      </w:tr>
      <w:tr w:rsidR="005C738B" w:rsidRPr="00AE0081" w14:paraId="3C8B1142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5ADF215C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luoxetine (N06AB03)</w:t>
            </w:r>
          </w:p>
        </w:tc>
        <w:tc>
          <w:tcPr>
            <w:tcW w:w="1701" w:type="dxa"/>
          </w:tcPr>
          <w:p w14:paraId="3D0F9EE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03 (1.9)</w:t>
            </w:r>
          </w:p>
        </w:tc>
        <w:tc>
          <w:tcPr>
            <w:tcW w:w="2409" w:type="dxa"/>
          </w:tcPr>
          <w:p w14:paraId="1B503E5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3 (1.6)</w:t>
            </w:r>
          </w:p>
        </w:tc>
        <w:tc>
          <w:tcPr>
            <w:tcW w:w="2835" w:type="dxa"/>
          </w:tcPr>
          <w:p w14:paraId="70746672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60 (2.1)</w:t>
            </w:r>
          </w:p>
        </w:tc>
      </w:tr>
      <w:tr w:rsidR="005C738B" w:rsidRPr="00AE0081" w14:paraId="2F1B9CF0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3E21F5E8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Paroxetine (N06AB05)</w:t>
            </w:r>
          </w:p>
        </w:tc>
        <w:tc>
          <w:tcPr>
            <w:tcW w:w="1701" w:type="dxa"/>
          </w:tcPr>
          <w:p w14:paraId="37E3927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5 (0.8)</w:t>
            </w:r>
          </w:p>
        </w:tc>
        <w:tc>
          <w:tcPr>
            <w:tcW w:w="2409" w:type="dxa"/>
          </w:tcPr>
          <w:p w14:paraId="30766FC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5 (0.6)</w:t>
            </w:r>
          </w:p>
        </w:tc>
        <w:tc>
          <w:tcPr>
            <w:tcW w:w="2835" w:type="dxa"/>
          </w:tcPr>
          <w:p w14:paraId="4AAB77B1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0 (1.1)</w:t>
            </w:r>
          </w:p>
        </w:tc>
      </w:tr>
      <w:tr w:rsidR="005C738B" w:rsidRPr="00AE0081" w14:paraId="07387279" w14:textId="77777777" w:rsidTr="005C738B">
        <w:trPr>
          <w:cantSplit/>
          <w:trHeight w:hRule="exact" w:val="422"/>
        </w:trPr>
        <w:tc>
          <w:tcPr>
            <w:tcW w:w="3261" w:type="dxa"/>
          </w:tcPr>
          <w:p w14:paraId="516082A5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Fluvoxamine (N06AB08)</w:t>
            </w:r>
          </w:p>
          <w:p w14:paraId="7E80DD83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0BEE82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4 (0.3)</w:t>
            </w:r>
          </w:p>
        </w:tc>
        <w:tc>
          <w:tcPr>
            <w:tcW w:w="2409" w:type="dxa"/>
          </w:tcPr>
          <w:p w14:paraId="26DDA3F2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 (0.1)</w:t>
            </w:r>
          </w:p>
        </w:tc>
        <w:tc>
          <w:tcPr>
            <w:tcW w:w="2835" w:type="dxa"/>
          </w:tcPr>
          <w:p w14:paraId="1FE74B1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 (0.4)</w:t>
            </w:r>
          </w:p>
        </w:tc>
      </w:tr>
      <w:tr w:rsidR="005C738B" w:rsidRPr="00AE0081" w14:paraId="0D1D0AFD" w14:textId="77777777" w:rsidTr="005C738B">
        <w:trPr>
          <w:cantSplit/>
          <w:trHeight w:hRule="exact" w:val="272"/>
        </w:trPr>
        <w:tc>
          <w:tcPr>
            <w:tcW w:w="3261" w:type="dxa"/>
          </w:tcPr>
          <w:p w14:paraId="1B8C3984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Mirtazapine (N06AX11)</w:t>
            </w:r>
          </w:p>
        </w:tc>
        <w:tc>
          <w:tcPr>
            <w:tcW w:w="1701" w:type="dxa"/>
          </w:tcPr>
          <w:p w14:paraId="6D874136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,960 (35.7)</w:t>
            </w:r>
          </w:p>
        </w:tc>
        <w:tc>
          <w:tcPr>
            <w:tcW w:w="2409" w:type="dxa"/>
          </w:tcPr>
          <w:p w14:paraId="78DDA0A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96 (37.5)</w:t>
            </w:r>
          </w:p>
        </w:tc>
        <w:tc>
          <w:tcPr>
            <w:tcW w:w="2835" w:type="dxa"/>
          </w:tcPr>
          <w:p w14:paraId="696970E6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64 (34.0)</w:t>
            </w:r>
          </w:p>
        </w:tc>
      </w:tr>
      <w:tr w:rsidR="005C738B" w:rsidRPr="00AE0081" w14:paraId="1903DF89" w14:textId="77777777" w:rsidTr="005C738B">
        <w:trPr>
          <w:cantSplit/>
          <w:trHeight w:hRule="exact" w:val="576"/>
        </w:trPr>
        <w:tc>
          <w:tcPr>
            <w:tcW w:w="3261" w:type="dxa"/>
          </w:tcPr>
          <w:p w14:paraId="2E3B40D0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Serotonin and norepinephrine reuptake inhibitor</w:t>
            </w:r>
          </w:p>
        </w:tc>
        <w:tc>
          <w:tcPr>
            <w:tcW w:w="1701" w:type="dxa"/>
          </w:tcPr>
          <w:p w14:paraId="3232282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87 (5.2)</w:t>
            </w:r>
          </w:p>
        </w:tc>
        <w:tc>
          <w:tcPr>
            <w:tcW w:w="2409" w:type="dxa"/>
          </w:tcPr>
          <w:p w14:paraId="493C448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57 (5.9)</w:t>
            </w:r>
          </w:p>
        </w:tc>
        <w:tc>
          <w:tcPr>
            <w:tcW w:w="2835" w:type="dxa"/>
          </w:tcPr>
          <w:p w14:paraId="281DC463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30 (4.6)</w:t>
            </w:r>
          </w:p>
        </w:tc>
      </w:tr>
      <w:tr w:rsidR="005C738B" w:rsidRPr="00AE0081" w14:paraId="66803D0C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44A34EE1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AE0081">
              <w:rPr>
                <w:rFonts w:ascii="Calibri" w:hAnsi="Calibri"/>
                <w:sz w:val="24"/>
                <w:szCs w:val="24"/>
              </w:rPr>
              <w:t>Duloxetine</w:t>
            </w:r>
            <w:proofErr w:type="spellEnd"/>
            <w:r w:rsidRPr="00AE0081">
              <w:rPr>
                <w:rFonts w:ascii="Calibri" w:hAnsi="Calibri"/>
                <w:sz w:val="24"/>
                <w:szCs w:val="24"/>
              </w:rPr>
              <w:t xml:space="preserve"> (N06AX21)</w:t>
            </w:r>
          </w:p>
        </w:tc>
        <w:tc>
          <w:tcPr>
            <w:tcW w:w="1701" w:type="dxa"/>
          </w:tcPr>
          <w:p w14:paraId="4815EBD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70 (3.1)</w:t>
            </w:r>
          </w:p>
        </w:tc>
        <w:tc>
          <w:tcPr>
            <w:tcW w:w="2409" w:type="dxa"/>
          </w:tcPr>
          <w:p w14:paraId="0C05C312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5 (3.6)</w:t>
            </w:r>
          </w:p>
        </w:tc>
        <w:tc>
          <w:tcPr>
            <w:tcW w:w="2835" w:type="dxa"/>
          </w:tcPr>
          <w:p w14:paraId="541937D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75 (2.6)</w:t>
            </w:r>
          </w:p>
        </w:tc>
      </w:tr>
      <w:tr w:rsidR="005C738B" w:rsidRPr="00AE0081" w14:paraId="1A5972FB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60B2DE8F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Venlafaxine (N06AX16)</w:t>
            </w:r>
          </w:p>
        </w:tc>
        <w:tc>
          <w:tcPr>
            <w:tcW w:w="1701" w:type="dxa"/>
          </w:tcPr>
          <w:p w14:paraId="4910EEB0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15 (2.1)</w:t>
            </w:r>
          </w:p>
        </w:tc>
        <w:tc>
          <w:tcPr>
            <w:tcW w:w="2409" w:type="dxa"/>
          </w:tcPr>
          <w:p w14:paraId="29A1AE81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62 (2.3)</w:t>
            </w:r>
          </w:p>
        </w:tc>
        <w:tc>
          <w:tcPr>
            <w:tcW w:w="2835" w:type="dxa"/>
          </w:tcPr>
          <w:p w14:paraId="3AB0592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53 (1.9)</w:t>
            </w:r>
          </w:p>
        </w:tc>
      </w:tr>
      <w:tr w:rsidR="005C738B" w:rsidRPr="00AE0081" w14:paraId="4C7459D1" w14:textId="77777777" w:rsidTr="005C738B">
        <w:trPr>
          <w:cantSplit/>
          <w:trHeight w:hRule="exact" w:val="422"/>
        </w:trPr>
        <w:tc>
          <w:tcPr>
            <w:tcW w:w="3261" w:type="dxa"/>
          </w:tcPr>
          <w:p w14:paraId="749CCF09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Milnacipran (N06AX17)</w:t>
            </w:r>
          </w:p>
        </w:tc>
        <w:tc>
          <w:tcPr>
            <w:tcW w:w="1701" w:type="dxa"/>
          </w:tcPr>
          <w:p w14:paraId="3EBF93E4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 (0.04)</w:t>
            </w:r>
          </w:p>
        </w:tc>
        <w:tc>
          <w:tcPr>
            <w:tcW w:w="2409" w:type="dxa"/>
          </w:tcPr>
          <w:p w14:paraId="569962F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835" w:type="dxa"/>
          </w:tcPr>
          <w:p w14:paraId="5576DFCB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 (0.1)</w:t>
            </w:r>
          </w:p>
        </w:tc>
      </w:tr>
      <w:tr w:rsidR="005C738B" w:rsidRPr="00AE0081" w14:paraId="02256C6F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6A6966C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Tricyclic antidepressant (TCA)</w:t>
            </w:r>
          </w:p>
        </w:tc>
        <w:tc>
          <w:tcPr>
            <w:tcW w:w="1701" w:type="dxa"/>
          </w:tcPr>
          <w:p w14:paraId="5FE56B80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88 (7.1)</w:t>
            </w:r>
          </w:p>
        </w:tc>
        <w:tc>
          <w:tcPr>
            <w:tcW w:w="2409" w:type="dxa"/>
          </w:tcPr>
          <w:p w14:paraId="7F59E52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55 (5.8)</w:t>
            </w:r>
          </w:p>
        </w:tc>
        <w:tc>
          <w:tcPr>
            <w:tcW w:w="2835" w:type="dxa"/>
          </w:tcPr>
          <w:p w14:paraId="36B96A0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33 (8.2)</w:t>
            </w:r>
          </w:p>
        </w:tc>
      </w:tr>
      <w:tr w:rsidR="005C738B" w:rsidRPr="00AE0081" w14:paraId="2B44A91D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70BD824A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mitriptyline (N06AA09)</w:t>
            </w:r>
          </w:p>
        </w:tc>
        <w:tc>
          <w:tcPr>
            <w:tcW w:w="1701" w:type="dxa"/>
          </w:tcPr>
          <w:p w14:paraId="313C31EB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18 (4.0)</w:t>
            </w:r>
          </w:p>
        </w:tc>
        <w:tc>
          <w:tcPr>
            <w:tcW w:w="2409" w:type="dxa"/>
          </w:tcPr>
          <w:p w14:paraId="6D53D77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5 (3.5)</w:t>
            </w:r>
          </w:p>
        </w:tc>
        <w:tc>
          <w:tcPr>
            <w:tcW w:w="2835" w:type="dxa"/>
          </w:tcPr>
          <w:p w14:paraId="447DDAE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3 (4.3)</w:t>
            </w:r>
          </w:p>
        </w:tc>
      </w:tr>
      <w:tr w:rsidR="005C738B" w:rsidRPr="00AE0081" w14:paraId="10E146D6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04189069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Doxepin (N06AA12)</w:t>
            </w:r>
          </w:p>
        </w:tc>
        <w:tc>
          <w:tcPr>
            <w:tcW w:w="1701" w:type="dxa"/>
          </w:tcPr>
          <w:p w14:paraId="3D68BB93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0 (2.2)</w:t>
            </w:r>
          </w:p>
        </w:tc>
        <w:tc>
          <w:tcPr>
            <w:tcW w:w="2409" w:type="dxa"/>
          </w:tcPr>
          <w:p w14:paraId="75F0CF6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3 (1.6)</w:t>
            </w:r>
          </w:p>
        </w:tc>
        <w:tc>
          <w:tcPr>
            <w:tcW w:w="2835" w:type="dxa"/>
          </w:tcPr>
          <w:p w14:paraId="32520D9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77 (2.7)</w:t>
            </w:r>
          </w:p>
        </w:tc>
      </w:tr>
      <w:tr w:rsidR="005C738B" w:rsidRPr="00AE0081" w14:paraId="72AE393E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D672A74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Nortriptyline (N06AA10)</w:t>
            </w:r>
          </w:p>
        </w:tc>
        <w:tc>
          <w:tcPr>
            <w:tcW w:w="1701" w:type="dxa"/>
          </w:tcPr>
          <w:p w14:paraId="69D46C2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9 (0.5)</w:t>
            </w:r>
          </w:p>
        </w:tc>
        <w:tc>
          <w:tcPr>
            <w:tcW w:w="2409" w:type="dxa"/>
          </w:tcPr>
          <w:p w14:paraId="1545B6A3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 (0.5)</w:t>
            </w:r>
          </w:p>
        </w:tc>
        <w:tc>
          <w:tcPr>
            <w:tcW w:w="2835" w:type="dxa"/>
          </w:tcPr>
          <w:p w14:paraId="2E7C53F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7 (0.6)</w:t>
            </w:r>
          </w:p>
        </w:tc>
      </w:tr>
      <w:tr w:rsidR="005C738B" w:rsidRPr="00AE0081" w14:paraId="552B7399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0D6EBCC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Trimipramine (N06AA06)</w:t>
            </w:r>
          </w:p>
        </w:tc>
        <w:tc>
          <w:tcPr>
            <w:tcW w:w="1701" w:type="dxa"/>
          </w:tcPr>
          <w:p w14:paraId="7020B6B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7 (0.3)</w:t>
            </w:r>
          </w:p>
        </w:tc>
        <w:tc>
          <w:tcPr>
            <w:tcW w:w="2409" w:type="dxa"/>
          </w:tcPr>
          <w:p w14:paraId="320E80D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 (0.2)</w:t>
            </w:r>
          </w:p>
        </w:tc>
        <w:tc>
          <w:tcPr>
            <w:tcW w:w="2835" w:type="dxa"/>
          </w:tcPr>
          <w:p w14:paraId="71729E2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3 (0.5)</w:t>
            </w:r>
          </w:p>
        </w:tc>
      </w:tr>
      <w:tr w:rsidR="005C738B" w:rsidRPr="00AE0081" w14:paraId="5136945A" w14:textId="77777777" w:rsidTr="005C738B">
        <w:trPr>
          <w:cantSplit/>
          <w:trHeight w:hRule="exact" w:val="432"/>
        </w:trPr>
        <w:tc>
          <w:tcPr>
            <w:tcW w:w="3261" w:type="dxa"/>
          </w:tcPr>
          <w:p w14:paraId="7EFE9E9A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Clomipramine (N06AA04)</w:t>
            </w:r>
          </w:p>
        </w:tc>
        <w:tc>
          <w:tcPr>
            <w:tcW w:w="1701" w:type="dxa"/>
          </w:tcPr>
          <w:p w14:paraId="09177AF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 (0.1)</w:t>
            </w:r>
          </w:p>
        </w:tc>
        <w:tc>
          <w:tcPr>
            <w:tcW w:w="2409" w:type="dxa"/>
          </w:tcPr>
          <w:p w14:paraId="64D57434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 (0.04)</w:t>
            </w:r>
          </w:p>
        </w:tc>
        <w:tc>
          <w:tcPr>
            <w:tcW w:w="2835" w:type="dxa"/>
          </w:tcPr>
          <w:p w14:paraId="6BD7CF3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 (0.1)</w:t>
            </w:r>
          </w:p>
        </w:tc>
      </w:tr>
      <w:tr w:rsidR="005C738B" w:rsidRPr="00AE0081" w14:paraId="2ED2B751" w14:textId="77777777" w:rsidTr="005C738B">
        <w:trPr>
          <w:cantSplit/>
          <w:trHeight w:hRule="exact" w:val="283"/>
        </w:trPr>
        <w:tc>
          <w:tcPr>
            <w:tcW w:w="3261" w:type="dxa"/>
          </w:tcPr>
          <w:p w14:paraId="35E63343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701" w:type="dxa"/>
          </w:tcPr>
          <w:p w14:paraId="5B4960C3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45 (4.5)</w:t>
            </w:r>
          </w:p>
        </w:tc>
        <w:tc>
          <w:tcPr>
            <w:tcW w:w="2409" w:type="dxa"/>
          </w:tcPr>
          <w:p w14:paraId="2912075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8 (3.7)</w:t>
            </w:r>
          </w:p>
        </w:tc>
        <w:tc>
          <w:tcPr>
            <w:tcW w:w="2835" w:type="dxa"/>
          </w:tcPr>
          <w:p w14:paraId="33B12B31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47 (5.2)</w:t>
            </w:r>
          </w:p>
        </w:tc>
      </w:tr>
      <w:tr w:rsidR="005C738B" w:rsidRPr="00AE0081" w14:paraId="64334D75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64CF60F6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proofErr w:type="spellStart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Mianserin</w:t>
            </w:r>
            <w:proofErr w:type="spellEnd"/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 xml:space="preserve"> (N06AX03)</w:t>
            </w:r>
          </w:p>
        </w:tc>
        <w:tc>
          <w:tcPr>
            <w:tcW w:w="1701" w:type="dxa"/>
          </w:tcPr>
          <w:p w14:paraId="02C7A29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89 (3.4)</w:t>
            </w:r>
          </w:p>
        </w:tc>
        <w:tc>
          <w:tcPr>
            <w:tcW w:w="2409" w:type="dxa"/>
          </w:tcPr>
          <w:p w14:paraId="3FB58A4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67 (2.5)</w:t>
            </w:r>
          </w:p>
        </w:tc>
        <w:tc>
          <w:tcPr>
            <w:tcW w:w="2835" w:type="dxa"/>
          </w:tcPr>
          <w:p w14:paraId="328645D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2 (4.3)</w:t>
            </w:r>
          </w:p>
        </w:tc>
      </w:tr>
      <w:tr w:rsidR="005C738B" w:rsidRPr="00AE0081" w14:paraId="5B5D4261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1F2F6C5B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Moclobemide (N06AG02)</w:t>
            </w:r>
          </w:p>
        </w:tc>
        <w:tc>
          <w:tcPr>
            <w:tcW w:w="1701" w:type="dxa"/>
          </w:tcPr>
          <w:p w14:paraId="795C934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5 (0.3)</w:t>
            </w:r>
          </w:p>
        </w:tc>
        <w:tc>
          <w:tcPr>
            <w:tcW w:w="2409" w:type="dxa"/>
          </w:tcPr>
          <w:p w14:paraId="6F8B222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2835" w:type="dxa"/>
          </w:tcPr>
          <w:p w14:paraId="47A9E259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 (0.3)</w:t>
            </w:r>
          </w:p>
        </w:tc>
      </w:tr>
      <w:tr w:rsidR="005C738B" w:rsidRPr="00AE0081" w14:paraId="218EC179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3C8591C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Bupropion (N06AX12)</w:t>
            </w:r>
          </w:p>
        </w:tc>
        <w:tc>
          <w:tcPr>
            <w:tcW w:w="1701" w:type="dxa"/>
          </w:tcPr>
          <w:p w14:paraId="580F40CA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2 (0.2)</w:t>
            </w:r>
          </w:p>
        </w:tc>
        <w:tc>
          <w:tcPr>
            <w:tcW w:w="2409" w:type="dxa"/>
          </w:tcPr>
          <w:p w14:paraId="5C35795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0 (0.4)</w:t>
            </w:r>
          </w:p>
        </w:tc>
        <w:tc>
          <w:tcPr>
            <w:tcW w:w="2835" w:type="dxa"/>
          </w:tcPr>
          <w:p w14:paraId="0A7E123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 (0.1)</w:t>
            </w:r>
          </w:p>
        </w:tc>
      </w:tr>
      <w:tr w:rsidR="005C738B" w:rsidRPr="00AE0081" w14:paraId="7492523E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7CA0F67A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Trazodone (N06AX05)</w:t>
            </w:r>
          </w:p>
        </w:tc>
        <w:tc>
          <w:tcPr>
            <w:tcW w:w="1701" w:type="dxa"/>
          </w:tcPr>
          <w:p w14:paraId="461C9703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1 (0.2)</w:t>
            </w:r>
          </w:p>
        </w:tc>
        <w:tc>
          <w:tcPr>
            <w:tcW w:w="2409" w:type="dxa"/>
          </w:tcPr>
          <w:p w14:paraId="51DA2F1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2835" w:type="dxa"/>
          </w:tcPr>
          <w:p w14:paraId="3A4E9AB8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5 (0.2)</w:t>
            </w:r>
          </w:p>
        </w:tc>
      </w:tr>
      <w:tr w:rsidR="005C738B" w:rsidRPr="00AE0081" w14:paraId="1E0E7E4A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C6A06B7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Reboxetine (N06AX18)</w:t>
            </w:r>
          </w:p>
        </w:tc>
        <w:tc>
          <w:tcPr>
            <w:tcW w:w="1701" w:type="dxa"/>
          </w:tcPr>
          <w:p w14:paraId="7A906D6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8 (0.2)</w:t>
            </w:r>
          </w:p>
        </w:tc>
        <w:tc>
          <w:tcPr>
            <w:tcW w:w="2409" w:type="dxa"/>
          </w:tcPr>
          <w:p w14:paraId="11C2CB5D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5 (0.2)</w:t>
            </w:r>
          </w:p>
        </w:tc>
        <w:tc>
          <w:tcPr>
            <w:tcW w:w="2835" w:type="dxa"/>
          </w:tcPr>
          <w:p w14:paraId="79005D76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 (0.1)</w:t>
            </w:r>
          </w:p>
        </w:tc>
      </w:tr>
      <w:tr w:rsidR="005C738B" w:rsidRPr="00AE0081" w14:paraId="0593B5A5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2D0FB1A1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Vortioxetine (N06AX26)</w:t>
            </w:r>
          </w:p>
        </w:tc>
        <w:tc>
          <w:tcPr>
            <w:tcW w:w="1701" w:type="dxa"/>
          </w:tcPr>
          <w:p w14:paraId="4E1E31A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7 (0.1)</w:t>
            </w:r>
          </w:p>
        </w:tc>
        <w:tc>
          <w:tcPr>
            <w:tcW w:w="2409" w:type="dxa"/>
          </w:tcPr>
          <w:p w14:paraId="7764788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 (0.1)</w:t>
            </w:r>
          </w:p>
        </w:tc>
        <w:tc>
          <w:tcPr>
            <w:tcW w:w="2835" w:type="dxa"/>
          </w:tcPr>
          <w:p w14:paraId="6472076C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4 (0.1)</w:t>
            </w:r>
          </w:p>
        </w:tc>
      </w:tr>
      <w:tr w:rsidR="005C738B" w:rsidRPr="00AE0081" w14:paraId="129914C2" w14:textId="77777777" w:rsidTr="005C738B">
        <w:trPr>
          <w:cantSplit/>
          <w:trHeight w:hRule="exact" w:val="424"/>
        </w:trPr>
        <w:tc>
          <w:tcPr>
            <w:tcW w:w="3261" w:type="dxa"/>
          </w:tcPr>
          <w:p w14:paraId="0EAC34A4" w14:textId="77777777" w:rsidR="005C738B" w:rsidRPr="00AE0081" w:rsidRDefault="005C738B" w:rsidP="005C738B">
            <w:pPr>
              <w:spacing w:before="0" w:beforeAutospacing="0" w:after="0" w:afterAutospacing="0" w:line="240" w:lineRule="auto"/>
              <w:ind w:left="170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Agomelatine (N06AX22)</w:t>
            </w:r>
          </w:p>
        </w:tc>
        <w:tc>
          <w:tcPr>
            <w:tcW w:w="1701" w:type="dxa"/>
          </w:tcPr>
          <w:p w14:paraId="7F6C25CE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3 (0.05)</w:t>
            </w:r>
          </w:p>
        </w:tc>
        <w:tc>
          <w:tcPr>
            <w:tcW w:w="2409" w:type="dxa"/>
          </w:tcPr>
          <w:p w14:paraId="72F352CF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 (0.04)</w:t>
            </w:r>
          </w:p>
        </w:tc>
        <w:tc>
          <w:tcPr>
            <w:tcW w:w="2835" w:type="dxa"/>
          </w:tcPr>
          <w:p w14:paraId="7BBCBC84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 (0.1)</w:t>
            </w:r>
          </w:p>
        </w:tc>
      </w:tr>
      <w:tr w:rsidR="005C738B" w:rsidRPr="00AE0081" w14:paraId="24E3ECA9" w14:textId="77777777" w:rsidTr="005C738B">
        <w:trPr>
          <w:cantSplit/>
          <w:trHeight w:hRule="exact" w:val="284"/>
        </w:trPr>
        <w:tc>
          <w:tcPr>
            <w:tcW w:w="3261" w:type="dxa"/>
          </w:tcPr>
          <w:p w14:paraId="15BE133F" w14:textId="77777777" w:rsidR="005C738B" w:rsidRPr="005C738B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  <w:r w:rsidRPr="005C738B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Initiated 2 antidepressants</w:t>
            </w:r>
          </w:p>
        </w:tc>
        <w:tc>
          <w:tcPr>
            <w:tcW w:w="1701" w:type="dxa"/>
          </w:tcPr>
          <w:p w14:paraId="37F51747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28 (0.5)</w:t>
            </w:r>
          </w:p>
        </w:tc>
        <w:tc>
          <w:tcPr>
            <w:tcW w:w="2409" w:type="dxa"/>
          </w:tcPr>
          <w:p w14:paraId="508ACBE5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19 (0.7)</w:t>
            </w:r>
          </w:p>
        </w:tc>
        <w:tc>
          <w:tcPr>
            <w:tcW w:w="2835" w:type="dxa"/>
          </w:tcPr>
          <w:p w14:paraId="77BCE681" w14:textId="77777777" w:rsidR="005C738B" w:rsidRPr="00AE0081" w:rsidRDefault="005C738B" w:rsidP="005C738B">
            <w:pPr>
              <w:spacing w:before="0" w:beforeAutospacing="0" w:after="0" w:afterAutospacing="0" w:line="240" w:lineRule="auto"/>
              <w:rPr>
                <w:rFonts w:ascii="Calibri" w:hAnsi="Calibri"/>
                <w:sz w:val="24"/>
                <w:szCs w:val="24"/>
                <w:lang w:val="en-US"/>
              </w:rPr>
            </w:pPr>
            <w:r w:rsidRPr="00AE0081">
              <w:rPr>
                <w:rFonts w:ascii="Calibri" w:hAnsi="Calibri"/>
                <w:sz w:val="24"/>
                <w:szCs w:val="24"/>
                <w:lang w:val="en-US"/>
              </w:rPr>
              <w:t>9 (0.3)</w:t>
            </w:r>
          </w:p>
        </w:tc>
      </w:tr>
    </w:tbl>
    <w:p w14:paraId="0DEDAB68" w14:textId="77777777" w:rsidR="00B50B5E" w:rsidRDefault="00B50B5E" w:rsidP="005C738B">
      <w:pPr>
        <w:spacing w:before="0" w:beforeAutospacing="0" w:after="0" w:afterAutospacing="0" w:line="240" w:lineRule="auto"/>
      </w:pPr>
    </w:p>
    <w:sectPr w:rsidR="00B50B5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115805"/>
    <w:multiLevelType w:val="multilevel"/>
    <w:tmpl w:val="040B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38091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6C7"/>
    <w:rsid w:val="000000E4"/>
    <w:rsid w:val="00011797"/>
    <w:rsid w:val="00013223"/>
    <w:rsid w:val="000135D8"/>
    <w:rsid w:val="000161E6"/>
    <w:rsid w:val="00020DDB"/>
    <w:rsid w:val="00025C05"/>
    <w:rsid w:val="000303EE"/>
    <w:rsid w:val="00030B47"/>
    <w:rsid w:val="00034FA3"/>
    <w:rsid w:val="00041CC9"/>
    <w:rsid w:val="0004540A"/>
    <w:rsid w:val="000462F8"/>
    <w:rsid w:val="00047211"/>
    <w:rsid w:val="000474AC"/>
    <w:rsid w:val="00050847"/>
    <w:rsid w:val="000515C1"/>
    <w:rsid w:val="00054663"/>
    <w:rsid w:val="000559C9"/>
    <w:rsid w:val="0005704F"/>
    <w:rsid w:val="00064342"/>
    <w:rsid w:val="00065132"/>
    <w:rsid w:val="0007292B"/>
    <w:rsid w:val="000744D9"/>
    <w:rsid w:val="00075083"/>
    <w:rsid w:val="00080E92"/>
    <w:rsid w:val="000852FE"/>
    <w:rsid w:val="000A56E7"/>
    <w:rsid w:val="000A63C6"/>
    <w:rsid w:val="000B0D60"/>
    <w:rsid w:val="000B189C"/>
    <w:rsid w:val="000B2498"/>
    <w:rsid w:val="000B67A0"/>
    <w:rsid w:val="000B703D"/>
    <w:rsid w:val="000C7895"/>
    <w:rsid w:val="000D6407"/>
    <w:rsid w:val="000D6D15"/>
    <w:rsid w:val="000D7F14"/>
    <w:rsid w:val="000E04F7"/>
    <w:rsid w:val="000E6CB2"/>
    <w:rsid w:val="000F0185"/>
    <w:rsid w:val="000F42B8"/>
    <w:rsid w:val="00100E56"/>
    <w:rsid w:val="00102979"/>
    <w:rsid w:val="00104096"/>
    <w:rsid w:val="00105C75"/>
    <w:rsid w:val="00113079"/>
    <w:rsid w:val="00113B9C"/>
    <w:rsid w:val="00120E48"/>
    <w:rsid w:val="00125669"/>
    <w:rsid w:val="00134B53"/>
    <w:rsid w:val="00140556"/>
    <w:rsid w:val="00140F4C"/>
    <w:rsid w:val="00144857"/>
    <w:rsid w:val="00146D91"/>
    <w:rsid w:val="00150B9B"/>
    <w:rsid w:val="0015303D"/>
    <w:rsid w:val="001532D2"/>
    <w:rsid w:val="0015507E"/>
    <w:rsid w:val="0015761F"/>
    <w:rsid w:val="0015767B"/>
    <w:rsid w:val="0016070C"/>
    <w:rsid w:val="00163827"/>
    <w:rsid w:val="00171C6D"/>
    <w:rsid w:val="00171D0C"/>
    <w:rsid w:val="00174C5E"/>
    <w:rsid w:val="001763EC"/>
    <w:rsid w:val="00182904"/>
    <w:rsid w:val="001853EC"/>
    <w:rsid w:val="00186660"/>
    <w:rsid w:val="00186C67"/>
    <w:rsid w:val="00190979"/>
    <w:rsid w:val="00193735"/>
    <w:rsid w:val="0019555D"/>
    <w:rsid w:val="00196049"/>
    <w:rsid w:val="00196AF3"/>
    <w:rsid w:val="001A2479"/>
    <w:rsid w:val="001A3FE2"/>
    <w:rsid w:val="001A58DD"/>
    <w:rsid w:val="001A74C0"/>
    <w:rsid w:val="001B4008"/>
    <w:rsid w:val="001B7DE4"/>
    <w:rsid w:val="001C133D"/>
    <w:rsid w:val="001C146A"/>
    <w:rsid w:val="001C4753"/>
    <w:rsid w:val="001C7B0A"/>
    <w:rsid w:val="001D1DA4"/>
    <w:rsid w:val="001D46C8"/>
    <w:rsid w:val="001D524E"/>
    <w:rsid w:val="001D55D0"/>
    <w:rsid w:val="001E025B"/>
    <w:rsid w:val="001E0B79"/>
    <w:rsid w:val="001E1748"/>
    <w:rsid w:val="001F729F"/>
    <w:rsid w:val="001F7381"/>
    <w:rsid w:val="001F772C"/>
    <w:rsid w:val="00200321"/>
    <w:rsid w:val="00200E20"/>
    <w:rsid w:val="0020141A"/>
    <w:rsid w:val="00203622"/>
    <w:rsid w:val="0020379B"/>
    <w:rsid w:val="00203F46"/>
    <w:rsid w:val="002051F1"/>
    <w:rsid w:val="002062D6"/>
    <w:rsid w:val="00230897"/>
    <w:rsid w:val="00233264"/>
    <w:rsid w:val="002340B8"/>
    <w:rsid w:val="00235784"/>
    <w:rsid w:val="00236A2F"/>
    <w:rsid w:val="00237B26"/>
    <w:rsid w:val="00240F0D"/>
    <w:rsid w:val="0024210B"/>
    <w:rsid w:val="00247DF1"/>
    <w:rsid w:val="00252BCF"/>
    <w:rsid w:val="00254BE1"/>
    <w:rsid w:val="002564C3"/>
    <w:rsid w:val="00263209"/>
    <w:rsid w:val="002660B2"/>
    <w:rsid w:val="00271CF0"/>
    <w:rsid w:val="00271D80"/>
    <w:rsid w:val="00275199"/>
    <w:rsid w:val="0028021A"/>
    <w:rsid w:val="00285764"/>
    <w:rsid w:val="00286076"/>
    <w:rsid w:val="00290A5A"/>
    <w:rsid w:val="00292C56"/>
    <w:rsid w:val="0029636A"/>
    <w:rsid w:val="002A1A06"/>
    <w:rsid w:val="002A40D6"/>
    <w:rsid w:val="002A4CAB"/>
    <w:rsid w:val="002A7CDB"/>
    <w:rsid w:val="002B36FC"/>
    <w:rsid w:val="002B372D"/>
    <w:rsid w:val="002B514F"/>
    <w:rsid w:val="002B5E76"/>
    <w:rsid w:val="002C410C"/>
    <w:rsid w:val="002D3384"/>
    <w:rsid w:val="002F0E0D"/>
    <w:rsid w:val="002F3399"/>
    <w:rsid w:val="002F3CCF"/>
    <w:rsid w:val="00304532"/>
    <w:rsid w:val="0030539B"/>
    <w:rsid w:val="00310319"/>
    <w:rsid w:val="00313B48"/>
    <w:rsid w:val="00313EBA"/>
    <w:rsid w:val="0031400E"/>
    <w:rsid w:val="0032281D"/>
    <w:rsid w:val="0032411B"/>
    <w:rsid w:val="00325A66"/>
    <w:rsid w:val="003278E1"/>
    <w:rsid w:val="00331A9A"/>
    <w:rsid w:val="003344F8"/>
    <w:rsid w:val="0033732D"/>
    <w:rsid w:val="00341273"/>
    <w:rsid w:val="003466B1"/>
    <w:rsid w:val="00351E61"/>
    <w:rsid w:val="00357D01"/>
    <w:rsid w:val="003601B9"/>
    <w:rsid w:val="0036248E"/>
    <w:rsid w:val="00364105"/>
    <w:rsid w:val="00366FD5"/>
    <w:rsid w:val="0037480A"/>
    <w:rsid w:val="003757D0"/>
    <w:rsid w:val="0037702E"/>
    <w:rsid w:val="0038183E"/>
    <w:rsid w:val="003961D2"/>
    <w:rsid w:val="00396299"/>
    <w:rsid w:val="003A1B02"/>
    <w:rsid w:val="003A3BD5"/>
    <w:rsid w:val="003B4833"/>
    <w:rsid w:val="003C1116"/>
    <w:rsid w:val="003C3939"/>
    <w:rsid w:val="003C52D7"/>
    <w:rsid w:val="003C5CFA"/>
    <w:rsid w:val="003D72B9"/>
    <w:rsid w:val="003D7F9F"/>
    <w:rsid w:val="003E5D58"/>
    <w:rsid w:val="003F221B"/>
    <w:rsid w:val="003F260C"/>
    <w:rsid w:val="003F5418"/>
    <w:rsid w:val="003F738E"/>
    <w:rsid w:val="003F7C4F"/>
    <w:rsid w:val="00417220"/>
    <w:rsid w:val="00417908"/>
    <w:rsid w:val="004215AD"/>
    <w:rsid w:val="004217BF"/>
    <w:rsid w:val="00422EDE"/>
    <w:rsid w:val="0042327D"/>
    <w:rsid w:val="00424269"/>
    <w:rsid w:val="00424378"/>
    <w:rsid w:val="00427511"/>
    <w:rsid w:val="00427E79"/>
    <w:rsid w:val="0043101D"/>
    <w:rsid w:val="00431DD1"/>
    <w:rsid w:val="00437EA9"/>
    <w:rsid w:val="0044119C"/>
    <w:rsid w:val="00447BA5"/>
    <w:rsid w:val="0045165D"/>
    <w:rsid w:val="0045208B"/>
    <w:rsid w:val="00460C02"/>
    <w:rsid w:val="004620F2"/>
    <w:rsid w:val="00473616"/>
    <w:rsid w:val="00476B84"/>
    <w:rsid w:val="004858F9"/>
    <w:rsid w:val="00486884"/>
    <w:rsid w:val="00487DD7"/>
    <w:rsid w:val="00495224"/>
    <w:rsid w:val="004972F5"/>
    <w:rsid w:val="004A07E1"/>
    <w:rsid w:val="004A2D1B"/>
    <w:rsid w:val="004A4745"/>
    <w:rsid w:val="004A545F"/>
    <w:rsid w:val="004A621F"/>
    <w:rsid w:val="004A65DD"/>
    <w:rsid w:val="004B5095"/>
    <w:rsid w:val="004B60DA"/>
    <w:rsid w:val="004B6E2D"/>
    <w:rsid w:val="004C1D61"/>
    <w:rsid w:val="004C1E30"/>
    <w:rsid w:val="004D23E7"/>
    <w:rsid w:val="004D2A2D"/>
    <w:rsid w:val="004D4B82"/>
    <w:rsid w:val="004E34EF"/>
    <w:rsid w:val="004E49C4"/>
    <w:rsid w:val="004E6291"/>
    <w:rsid w:val="004E79E8"/>
    <w:rsid w:val="004F10E1"/>
    <w:rsid w:val="004F6B9C"/>
    <w:rsid w:val="004F6F51"/>
    <w:rsid w:val="00504E0D"/>
    <w:rsid w:val="00505BB1"/>
    <w:rsid w:val="00510990"/>
    <w:rsid w:val="00513FB4"/>
    <w:rsid w:val="005143FC"/>
    <w:rsid w:val="00515F19"/>
    <w:rsid w:val="00515F4F"/>
    <w:rsid w:val="00521F4A"/>
    <w:rsid w:val="00531B5E"/>
    <w:rsid w:val="00533364"/>
    <w:rsid w:val="00533512"/>
    <w:rsid w:val="00535197"/>
    <w:rsid w:val="00541A99"/>
    <w:rsid w:val="005425BF"/>
    <w:rsid w:val="00543954"/>
    <w:rsid w:val="0054631A"/>
    <w:rsid w:val="00547A11"/>
    <w:rsid w:val="005518CC"/>
    <w:rsid w:val="00552267"/>
    <w:rsid w:val="00553516"/>
    <w:rsid w:val="0055397A"/>
    <w:rsid w:val="00554E95"/>
    <w:rsid w:val="005568CE"/>
    <w:rsid w:val="005578B4"/>
    <w:rsid w:val="00562B4F"/>
    <w:rsid w:val="00565DD5"/>
    <w:rsid w:val="00572414"/>
    <w:rsid w:val="005770BF"/>
    <w:rsid w:val="00577729"/>
    <w:rsid w:val="00582560"/>
    <w:rsid w:val="005851E4"/>
    <w:rsid w:val="00587BE4"/>
    <w:rsid w:val="005935A4"/>
    <w:rsid w:val="00595D34"/>
    <w:rsid w:val="00597325"/>
    <w:rsid w:val="00597423"/>
    <w:rsid w:val="005A5A47"/>
    <w:rsid w:val="005B0F9D"/>
    <w:rsid w:val="005B1BC0"/>
    <w:rsid w:val="005B211E"/>
    <w:rsid w:val="005B5B5A"/>
    <w:rsid w:val="005B6EC8"/>
    <w:rsid w:val="005C238B"/>
    <w:rsid w:val="005C2BD0"/>
    <w:rsid w:val="005C4F4B"/>
    <w:rsid w:val="005C6ABF"/>
    <w:rsid w:val="005C6C90"/>
    <w:rsid w:val="005C738B"/>
    <w:rsid w:val="005D2B99"/>
    <w:rsid w:val="005D7A8A"/>
    <w:rsid w:val="005E292C"/>
    <w:rsid w:val="005E2BA1"/>
    <w:rsid w:val="005E4750"/>
    <w:rsid w:val="005E58BB"/>
    <w:rsid w:val="005E7DE1"/>
    <w:rsid w:val="005F0463"/>
    <w:rsid w:val="005F443E"/>
    <w:rsid w:val="005F6C22"/>
    <w:rsid w:val="005F7C44"/>
    <w:rsid w:val="00601446"/>
    <w:rsid w:val="00604528"/>
    <w:rsid w:val="00606AE8"/>
    <w:rsid w:val="00616A05"/>
    <w:rsid w:val="006244B3"/>
    <w:rsid w:val="00630613"/>
    <w:rsid w:val="00631372"/>
    <w:rsid w:val="00646E3D"/>
    <w:rsid w:val="00660CF6"/>
    <w:rsid w:val="00662652"/>
    <w:rsid w:val="0067055A"/>
    <w:rsid w:val="00671AEE"/>
    <w:rsid w:val="006750E8"/>
    <w:rsid w:val="00676497"/>
    <w:rsid w:val="00677011"/>
    <w:rsid w:val="006803A6"/>
    <w:rsid w:val="00680827"/>
    <w:rsid w:val="006859BC"/>
    <w:rsid w:val="00692276"/>
    <w:rsid w:val="0069614F"/>
    <w:rsid w:val="00696E49"/>
    <w:rsid w:val="006A2E89"/>
    <w:rsid w:val="006A32BA"/>
    <w:rsid w:val="006A7F09"/>
    <w:rsid w:val="006B16C7"/>
    <w:rsid w:val="006B37BB"/>
    <w:rsid w:val="006B40B1"/>
    <w:rsid w:val="006B4CAA"/>
    <w:rsid w:val="006B4E8E"/>
    <w:rsid w:val="006B6339"/>
    <w:rsid w:val="006B7ABE"/>
    <w:rsid w:val="006C14D5"/>
    <w:rsid w:val="006C4C1F"/>
    <w:rsid w:val="006C4FB6"/>
    <w:rsid w:val="006C5D29"/>
    <w:rsid w:val="006C782C"/>
    <w:rsid w:val="006D6EA6"/>
    <w:rsid w:val="006E141A"/>
    <w:rsid w:val="006E2640"/>
    <w:rsid w:val="006E2E29"/>
    <w:rsid w:val="006E6D46"/>
    <w:rsid w:val="006F46AE"/>
    <w:rsid w:val="006F766B"/>
    <w:rsid w:val="0070040C"/>
    <w:rsid w:val="00702182"/>
    <w:rsid w:val="00703AA3"/>
    <w:rsid w:val="00710959"/>
    <w:rsid w:val="007133A5"/>
    <w:rsid w:val="00713DD8"/>
    <w:rsid w:val="00713F7A"/>
    <w:rsid w:val="00715243"/>
    <w:rsid w:val="00715424"/>
    <w:rsid w:val="00716B1C"/>
    <w:rsid w:val="00717232"/>
    <w:rsid w:val="007226FC"/>
    <w:rsid w:val="00724357"/>
    <w:rsid w:val="00725C5F"/>
    <w:rsid w:val="00725EFF"/>
    <w:rsid w:val="00726D95"/>
    <w:rsid w:val="007274C3"/>
    <w:rsid w:val="0072794A"/>
    <w:rsid w:val="00733A0A"/>
    <w:rsid w:val="0073553D"/>
    <w:rsid w:val="00740082"/>
    <w:rsid w:val="00741529"/>
    <w:rsid w:val="00742DDB"/>
    <w:rsid w:val="00744EF7"/>
    <w:rsid w:val="00746964"/>
    <w:rsid w:val="00746ADD"/>
    <w:rsid w:val="00751D28"/>
    <w:rsid w:val="00752133"/>
    <w:rsid w:val="0075469B"/>
    <w:rsid w:val="0075490B"/>
    <w:rsid w:val="007559A3"/>
    <w:rsid w:val="00762367"/>
    <w:rsid w:val="00763C04"/>
    <w:rsid w:val="007657EA"/>
    <w:rsid w:val="007673CD"/>
    <w:rsid w:val="007763DB"/>
    <w:rsid w:val="00776EEF"/>
    <w:rsid w:val="00777558"/>
    <w:rsid w:val="00780317"/>
    <w:rsid w:val="00781799"/>
    <w:rsid w:val="00783227"/>
    <w:rsid w:val="00783882"/>
    <w:rsid w:val="00791497"/>
    <w:rsid w:val="007927A5"/>
    <w:rsid w:val="007A0BCA"/>
    <w:rsid w:val="007A0CAD"/>
    <w:rsid w:val="007A2187"/>
    <w:rsid w:val="007A3966"/>
    <w:rsid w:val="007A48A9"/>
    <w:rsid w:val="007A677E"/>
    <w:rsid w:val="007A6F76"/>
    <w:rsid w:val="007B0870"/>
    <w:rsid w:val="007B140D"/>
    <w:rsid w:val="007B26E0"/>
    <w:rsid w:val="007B41DF"/>
    <w:rsid w:val="007B4A01"/>
    <w:rsid w:val="007B6C14"/>
    <w:rsid w:val="007C172C"/>
    <w:rsid w:val="007C3BB9"/>
    <w:rsid w:val="007C6661"/>
    <w:rsid w:val="007D543F"/>
    <w:rsid w:val="007D5F6D"/>
    <w:rsid w:val="007E7729"/>
    <w:rsid w:val="007F4881"/>
    <w:rsid w:val="0080201E"/>
    <w:rsid w:val="00802202"/>
    <w:rsid w:val="00805086"/>
    <w:rsid w:val="00810D58"/>
    <w:rsid w:val="008117F9"/>
    <w:rsid w:val="00811A22"/>
    <w:rsid w:val="00811CEA"/>
    <w:rsid w:val="00815E17"/>
    <w:rsid w:val="00815FA5"/>
    <w:rsid w:val="008162EC"/>
    <w:rsid w:val="00817DB2"/>
    <w:rsid w:val="00820965"/>
    <w:rsid w:val="008213C5"/>
    <w:rsid w:val="00824001"/>
    <w:rsid w:val="00824369"/>
    <w:rsid w:val="00825319"/>
    <w:rsid w:val="00826B4C"/>
    <w:rsid w:val="0083182F"/>
    <w:rsid w:val="00840FA9"/>
    <w:rsid w:val="00842F82"/>
    <w:rsid w:val="008447D4"/>
    <w:rsid w:val="00851426"/>
    <w:rsid w:val="008600C7"/>
    <w:rsid w:val="0086360C"/>
    <w:rsid w:val="008648AB"/>
    <w:rsid w:val="00864BBA"/>
    <w:rsid w:val="00867266"/>
    <w:rsid w:val="00867325"/>
    <w:rsid w:val="00873681"/>
    <w:rsid w:val="00877B10"/>
    <w:rsid w:val="008801BB"/>
    <w:rsid w:val="00880D86"/>
    <w:rsid w:val="0088399B"/>
    <w:rsid w:val="0088466D"/>
    <w:rsid w:val="008956D4"/>
    <w:rsid w:val="00897F11"/>
    <w:rsid w:val="008A3A88"/>
    <w:rsid w:val="008A5410"/>
    <w:rsid w:val="008A6275"/>
    <w:rsid w:val="008B4DE0"/>
    <w:rsid w:val="008B61D6"/>
    <w:rsid w:val="008C24A9"/>
    <w:rsid w:val="008C4682"/>
    <w:rsid w:val="008D119A"/>
    <w:rsid w:val="008D130E"/>
    <w:rsid w:val="008D2E0E"/>
    <w:rsid w:val="008E0385"/>
    <w:rsid w:val="008E0BC2"/>
    <w:rsid w:val="008E19D4"/>
    <w:rsid w:val="008E4193"/>
    <w:rsid w:val="008E4B0F"/>
    <w:rsid w:val="008F1FAD"/>
    <w:rsid w:val="008F3EBD"/>
    <w:rsid w:val="0090235F"/>
    <w:rsid w:val="009043CE"/>
    <w:rsid w:val="009060AE"/>
    <w:rsid w:val="00906936"/>
    <w:rsid w:val="00910F36"/>
    <w:rsid w:val="009127EA"/>
    <w:rsid w:val="0091360A"/>
    <w:rsid w:val="0091611F"/>
    <w:rsid w:val="00916817"/>
    <w:rsid w:val="009168F6"/>
    <w:rsid w:val="009169A5"/>
    <w:rsid w:val="00916DFF"/>
    <w:rsid w:val="00927770"/>
    <w:rsid w:val="0092795D"/>
    <w:rsid w:val="00933ED6"/>
    <w:rsid w:val="00933F37"/>
    <w:rsid w:val="0094383D"/>
    <w:rsid w:val="00950121"/>
    <w:rsid w:val="009528C7"/>
    <w:rsid w:val="00957A4B"/>
    <w:rsid w:val="00960E1C"/>
    <w:rsid w:val="00961484"/>
    <w:rsid w:val="00962D56"/>
    <w:rsid w:val="00965689"/>
    <w:rsid w:val="00965D69"/>
    <w:rsid w:val="009802A6"/>
    <w:rsid w:val="009816E0"/>
    <w:rsid w:val="009844E5"/>
    <w:rsid w:val="00986322"/>
    <w:rsid w:val="0099045A"/>
    <w:rsid w:val="009907D7"/>
    <w:rsid w:val="009932E8"/>
    <w:rsid w:val="009933DA"/>
    <w:rsid w:val="00994A80"/>
    <w:rsid w:val="00994F6C"/>
    <w:rsid w:val="00995B10"/>
    <w:rsid w:val="009968DF"/>
    <w:rsid w:val="00996995"/>
    <w:rsid w:val="009A0427"/>
    <w:rsid w:val="009A41C6"/>
    <w:rsid w:val="009B202E"/>
    <w:rsid w:val="009B31FB"/>
    <w:rsid w:val="009B7ED5"/>
    <w:rsid w:val="009C14E4"/>
    <w:rsid w:val="009C3D44"/>
    <w:rsid w:val="009C765B"/>
    <w:rsid w:val="009D06AB"/>
    <w:rsid w:val="009D26D2"/>
    <w:rsid w:val="009D2C6C"/>
    <w:rsid w:val="009D32A1"/>
    <w:rsid w:val="009D39AD"/>
    <w:rsid w:val="009D744E"/>
    <w:rsid w:val="009D7A36"/>
    <w:rsid w:val="009E1851"/>
    <w:rsid w:val="009E2839"/>
    <w:rsid w:val="009F0760"/>
    <w:rsid w:val="009F5F15"/>
    <w:rsid w:val="00A01D9D"/>
    <w:rsid w:val="00A057A8"/>
    <w:rsid w:val="00A13435"/>
    <w:rsid w:val="00A155D6"/>
    <w:rsid w:val="00A21AE8"/>
    <w:rsid w:val="00A22F18"/>
    <w:rsid w:val="00A3077F"/>
    <w:rsid w:val="00A34A51"/>
    <w:rsid w:val="00A35A42"/>
    <w:rsid w:val="00A42A0F"/>
    <w:rsid w:val="00A4662D"/>
    <w:rsid w:val="00A52475"/>
    <w:rsid w:val="00A52A07"/>
    <w:rsid w:val="00A535D6"/>
    <w:rsid w:val="00A60D9A"/>
    <w:rsid w:val="00A65622"/>
    <w:rsid w:val="00A72EA8"/>
    <w:rsid w:val="00A8035D"/>
    <w:rsid w:val="00A81A20"/>
    <w:rsid w:val="00A83CA3"/>
    <w:rsid w:val="00A85BA6"/>
    <w:rsid w:val="00A950D4"/>
    <w:rsid w:val="00AA2D50"/>
    <w:rsid w:val="00AA49C6"/>
    <w:rsid w:val="00AA5058"/>
    <w:rsid w:val="00AA7580"/>
    <w:rsid w:val="00AA7807"/>
    <w:rsid w:val="00AB4F25"/>
    <w:rsid w:val="00AB65C7"/>
    <w:rsid w:val="00AC1077"/>
    <w:rsid w:val="00AC1F81"/>
    <w:rsid w:val="00AC3CC0"/>
    <w:rsid w:val="00AC5CCD"/>
    <w:rsid w:val="00AD2FBE"/>
    <w:rsid w:val="00AD4B0D"/>
    <w:rsid w:val="00AE0129"/>
    <w:rsid w:val="00AE08AB"/>
    <w:rsid w:val="00AE4384"/>
    <w:rsid w:val="00AF223A"/>
    <w:rsid w:val="00B055E6"/>
    <w:rsid w:val="00B12EF1"/>
    <w:rsid w:val="00B178D4"/>
    <w:rsid w:val="00B200A4"/>
    <w:rsid w:val="00B23501"/>
    <w:rsid w:val="00B248D9"/>
    <w:rsid w:val="00B26899"/>
    <w:rsid w:val="00B26C28"/>
    <w:rsid w:val="00B2785E"/>
    <w:rsid w:val="00B303D4"/>
    <w:rsid w:val="00B36AF4"/>
    <w:rsid w:val="00B37A56"/>
    <w:rsid w:val="00B40D32"/>
    <w:rsid w:val="00B40E98"/>
    <w:rsid w:val="00B47388"/>
    <w:rsid w:val="00B50569"/>
    <w:rsid w:val="00B50A23"/>
    <w:rsid w:val="00B50B5E"/>
    <w:rsid w:val="00B53EBB"/>
    <w:rsid w:val="00B55510"/>
    <w:rsid w:val="00B57AC0"/>
    <w:rsid w:val="00B63AD1"/>
    <w:rsid w:val="00B66942"/>
    <w:rsid w:val="00B769D3"/>
    <w:rsid w:val="00B80A67"/>
    <w:rsid w:val="00B825AF"/>
    <w:rsid w:val="00B83303"/>
    <w:rsid w:val="00B8335B"/>
    <w:rsid w:val="00B84C1C"/>
    <w:rsid w:val="00B91138"/>
    <w:rsid w:val="00B97BAE"/>
    <w:rsid w:val="00BA30D1"/>
    <w:rsid w:val="00BA41A0"/>
    <w:rsid w:val="00BA469E"/>
    <w:rsid w:val="00BA4DF2"/>
    <w:rsid w:val="00BB531F"/>
    <w:rsid w:val="00BB7268"/>
    <w:rsid w:val="00BB79E5"/>
    <w:rsid w:val="00BC4B35"/>
    <w:rsid w:val="00BD2588"/>
    <w:rsid w:val="00BD4F7D"/>
    <w:rsid w:val="00BD7A2B"/>
    <w:rsid w:val="00BD7E6B"/>
    <w:rsid w:val="00BF0B57"/>
    <w:rsid w:val="00BF10F2"/>
    <w:rsid w:val="00BF1777"/>
    <w:rsid w:val="00BF7B0A"/>
    <w:rsid w:val="00C0097A"/>
    <w:rsid w:val="00C0254C"/>
    <w:rsid w:val="00C0532D"/>
    <w:rsid w:val="00C122D0"/>
    <w:rsid w:val="00C15D48"/>
    <w:rsid w:val="00C15F7C"/>
    <w:rsid w:val="00C16E03"/>
    <w:rsid w:val="00C32649"/>
    <w:rsid w:val="00C35B4C"/>
    <w:rsid w:val="00C40935"/>
    <w:rsid w:val="00C44292"/>
    <w:rsid w:val="00C45B40"/>
    <w:rsid w:val="00C460F1"/>
    <w:rsid w:val="00C552A4"/>
    <w:rsid w:val="00C562A0"/>
    <w:rsid w:val="00C5639A"/>
    <w:rsid w:val="00C62047"/>
    <w:rsid w:val="00C62438"/>
    <w:rsid w:val="00C63AA2"/>
    <w:rsid w:val="00C64A82"/>
    <w:rsid w:val="00C64B89"/>
    <w:rsid w:val="00C67E2B"/>
    <w:rsid w:val="00C73078"/>
    <w:rsid w:val="00C75421"/>
    <w:rsid w:val="00C759FE"/>
    <w:rsid w:val="00C81287"/>
    <w:rsid w:val="00C82798"/>
    <w:rsid w:val="00C94337"/>
    <w:rsid w:val="00C94FA3"/>
    <w:rsid w:val="00CA1254"/>
    <w:rsid w:val="00CA169A"/>
    <w:rsid w:val="00CA2C1A"/>
    <w:rsid w:val="00CA3BC2"/>
    <w:rsid w:val="00CA66D8"/>
    <w:rsid w:val="00CA7CF7"/>
    <w:rsid w:val="00CB14DB"/>
    <w:rsid w:val="00CB477E"/>
    <w:rsid w:val="00CB6089"/>
    <w:rsid w:val="00CB6E8F"/>
    <w:rsid w:val="00CD3ACA"/>
    <w:rsid w:val="00CD6E74"/>
    <w:rsid w:val="00CE471D"/>
    <w:rsid w:val="00CE6C5C"/>
    <w:rsid w:val="00CF00CB"/>
    <w:rsid w:val="00CF47DA"/>
    <w:rsid w:val="00CF50EE"/>
    <w:rsid w:val="00D05A10"/>
    <w:rsid w:val="00D105DE"/>
    <w:rsid w:val="00D14C78"/>
    <w:rsid w:val="00D161F0"/>
    <w:rsid w:val="00D16A24"/>
    <w:rsid w:val="00D20252"/>
    <w:rsid w:val="00D20EC7"/>
    <w:rsid w:val="00D2324B"/>
    <w:rsid w:val="00D25DA5"/>
    <w:rsid w:val="00D30C48"/>
    <w:rsid w:val="00D34A5C"/>
    <w:rsid w:val="00D351E7"/>
    <w:rsid w:val="00D354B0"/>
    <w:rsid w:val="00D40634"/>
    <w:rsid w:val="00D4701C"/>
    <w:rsid w:val="00D53ADF"/>
    <w:rsid w:val="00D55029"/>
    <w:rsid w:val="00D550D8"/>
    <w:rsid w:val="00D57004"/>
    <w:rsid w:val="00D579EB"/>
    <w:rsid w:val="00D63E93"/>
    <w:rsid w:val="00D650C5"/>
    <w:rsid w:val="00D71C67"/>
    <w:rsid w:val="00D7339D"/>
    <w:rsid w:val="00D73EF6"/>
    <w:rsid w:val="00D84820"/>
    <w:rsid w:val="00D85F73"/>
    <w:rsid w:val="00D87A72"/>
    <w:rsid w:val="00D87B43"/>
    <w:rsid w:val="00D924B9"/>
    <w:rsid w:val="00D92BD8"/>
    <w:rsid w:val="00D96E63"/>
    <w:rsid w:val="00DA63C0"/>
    <w:rsid w:val="00DA6B94"/>
    <w:rsid w:val="00DB00A6"/>
    <w:rsid w:val="00DB5A44"/>
    <w:rsid w:val="00DC2544"/>
    <w:rsid w:val="00DC38CC"/>
    <w:rsid w:val="00DC3C6A"/>
    <w:rsid w:val="00DC4E39"/>
    <w:rsid w:val="00DC6AE3"/>
    <w:rsid w:val="00DC718C"/>
    <w:rsid w:val="00DD3019"/>
    <w:rsid w:val="00DE2E77"/>
    <w:rsid w:val="00DE7197"/>
    <w:rsid w:val="00DF54EB"/>
    <w:rsid w:val="00DF7A42"/>
    <w:rsid w:val="00E03B21"/>
    <w:rsid w:val="00E16E5E"/>
    <w:rsid w:val="00E22CFC"/>
    <w:rsid w:val="00E23F81"/>
    <w:rsid w:val="00E246D4"/>
    <w:rsid w:val="00E32D71"/>
    <w:rsid w:val="00E33BA4"/>
    <w:rsid w:val="00E34ADF"/>
    <w:rsid w:val="00E34EB8"/>
    <w:rsid w:val="00E43BF1"/>
    <w:rsid w:val="00E507AE"/>
    <w:rsid w:val="00E52D01"/>
    <w:rsid w:val="00E57A5C"/>
    <w:rsid w:val="00E60057"/>
    <w:rsid w:val="00E64DFB"/>
    <w:rsid w:val="00E70591"/>
    <w:rsid w:val="00E707ED"/>
    <w:rsid w:val="00E741F7"/>
    <w:rsid w:val="00E758F2"/>
    <w:rsid w:val="00E76905"/>
    <w:rsid w:val="00E8308B"/>
    <w:rsid w:val="00E92FA9"/>
    <w:rsid w:val="00E95EB8"/>
    <w:rsid w:val="00E95F1C"/>
    <w:rsid w:val="00EA1567"/>
    <w:rsid w:val="00EA4865"/>
    <w:rsid w:val="00EA6910"/>
    <w:rsid w:val="00EB050F"/>
    <w:rsid w:val="00EB426A"/>
    <w:rsid w:val="00EB45F2"/>
    <w:rsid w:val="00EB46FC"/>
    <w:rsid w:val="00EC0BE0"/>
    <w:rsid w:val="00EC1223"/>
    <w:rsid w:val="00EC2938"/>
    <w:rsid w:val="00EC5207"/>
    <w:rsid w:val="00ED0BD8"/>
    <w:rsid w:val="00ED0C0F"/>
    <w:rsid w:val="00ED26F1"/>
    <w:rsid w:val="00ED35C6"/>
    <w:rsid w:val="00ED653D"/>
    <w:rsid w:val="00ED70F3"/>
    <w:rsid w:val="00EE304F"/>
    <w:rsid w:val="00EE30E2"/>
    <w:rsid w:val="00EE4F3B"/>
    <w:rsid w:val="00EE50D4"/>
    <w:rsid w:val="00EE5D60"/>
    <w:rsid w:val="00EE634C"/>
    <w:rsid w:val="00EF6B89"/>
    <w:rsid w:val="00F00DFC"/>
    <w:rsid w:val="00F06BD8"/>
    <w:rsid w:val="00F21556"/>
    <w:rsid w:val="00F2381E"/>
    <w:rsid w:val="00F2442B"/>
    <w:rsid w:val="00F25601"/>
    <w:rsid w:val="00F258CB"/>
    <w:rsid w:val="00F26919"/>
    <w:rsid w:val="00F3432A"/>
    <w:rsid w:val="00F35775"/>
    <w:rsid w:val="00F3577C"/>
    <w:rsid w:val="00F3617B"/>
    <w:rsid w:val="00F43343"/>
    <w:rsid w:val="00F45FA1"/>
    <w:rsid w:val="00F47895"/>
    <w:rsid w:val="00F5195B"/>
    <w:rsid w:val="00F5655C"/>
    <w:rsid w:val="00F636BF"/>
    <w:rsid w:val="00F679C7"/>
    <w:rsid w:val="00F72C5D"/>
    <w:rsid w:val="00F73589"/>
    <w:rsid w:val="00F7593B"/>
    <w:rsid w:val="00F77C75"/>
    <w:rsid w:val="00F804EC"/>
    <w:rsid w:val="00F86256"/>
    <w:rsid w:val="00F872D0"/>
    <w:rsid w:val="00F90344"/>
    <w:rsid w:val="00F9078E"/>
    <w:rsid w:val="00F96289"/>
    <w:rsid w:val="00F96A0B"/>
    <w:rsid w:val="00F96C9C"/>
    <w:rsid w:val="00F97279"/>
    <w:rsid w:val="00FA084D"/>
    <w:rsid w:val="00FA628B"/>
    <w:rsid w:val="00FB2B77"/>
    <w:rsid w:val="00FB7F2A"/>
    <w:rsid w:val="00FC4E1B"/>
    <w:rsid w:val="00FC7E11"/>
    <w:rsid w:val="00FD07D8"/>
    <w:rsid w:val="00FE380D"/>
    <w:rsid w:val="00FE5E4D"/>
    <w:rsid w:val="00FE5E93"/>
    <w:rsid w:val="00FE6029"/>
    <w:rsid w:val="00FF1619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2BADD"/>
  <w15:chartTrackingRefBased/>
  <w15:docId w15:val="{21CCE581-13DA-4982-94A1-AA454938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6C7"/>
    <w:pPr>
      <w:tabs>
        <w:tab w:val="left" w:pos="1304"/>
        <w:tab w:val="left" w:pos="2608"/>
        <w:tab w:val="left" w:pos="3912"/>
      </w:tabs>
      <w:spacing w:before="100" w:beforeAutospacing="1" w:after="100" w:afterAutospacing="1" w:line="360" w:lineRule="auto"/>
      <w:contextualSpacing/>
    </w:pPr>
    <w:rPr>
      <w:rFonts w:ascii="Open Sans" w:hAnsi="Open Sans" w:cs="Times New Roman"/>
      <w:szCs w:val="20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02E"/>
    <w:pPr>
      <w:keepNext/>
      <w:keepLines/>
      <w:numPr>
        <w:numId w:val="1"/>
      </w:numPr>
      <w:spacing w:before="600" w:beforeAutospacing="0" w:after="0" w:afterAutospacing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02E"/>
    <w:pPr>
      <w:keepNext/>
      <w:keepLines/>
      <w:numPr>
        <w:ilvl w:val="1"/>
        <w:numId w:val="1"/>
      </w:numPr>
      <w:spacing w:before="600" w:beforeAutospacing="0" w:after="0" w:afterAutospacing="0"/>
      <w:outlineLvl w:val="1"/>
    </w:pPr>
    <w:rPr>
      <w:rFonts w:eastAsiaTheme="majorEastAsia" w:cstheme="majorBidi"/>
      <w:b/>
      <w:color w:val="077D9E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02E"/>
    <w:pPr>
      <w:keepNext/>
      <w:keepLines/>
      <w:numPr>
        <w:ilvl w:val="2"/>
        <w:numId w:val="1"/>
      </w:numPr>
      <w:spacing w:before="600" w:beforeAutospacing="0" w:after="0" w:afterAutospacing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02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02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02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02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02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02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6C7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6B16C7"/>
    <w:pPr>
      <w:spacing w:after="0" w:line="240" w:lineRule="auto"/>
    </w:pPr>
    <w:rPr>
      <w:rFonts w:ascii="Times New Roman" w:hAnsi="Times New Roman" w:cs="Times New Roman"/>
      <w:sz w:val="20"/>
      <w:szCs w:val="20"/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B202E"/>
    <w:rPr>
      <w:rFonts w:ascii="Open Sans" w:eastAsiaTheme="majorEastAsia" w:hAnsi="Open Sans" w:cstheme="majorBidi"/>
      <w:b/>
      <w:color w:val="000000" w:themeColor="text1"/>
      <w:sz w:val="28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rsid w:val="009B202E"/>
    <w:rPr>
      <w:rFonts w:ascii="Open Sans" w:eastAsiaTheme="majorEastAsia" w:hAnsi="Open Sans" w:cstheme="majorBidi"/>
      <w:b/>
      <w:color w:val="077D9E"/>
      <w:sz w:val="24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rsid w:val="009B202E"/>
    <w:rPr>
      <w:rFonts w:ascii="Open Sans" w:eastAsiaTheme="majorEastAsia" w:hAnsi="Open Sans" w:cstheme="majorBidi"/>
      <w:b/>
      <w:szCs w:val="24"/>
      <w:lang w:val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02E"/>
    <w:rPr>
      <w:rFonts w:asciiTheme="majorHAnsi" w:eastAsiaTheme="majorEastAsia" w:hAnsiTheme="majorHAnsi" w:cstheme="majorBidi"/>
      <w:i/>
      <w:iCs/>
      <w:color w:val="2F5496" w:themeColor="accent1" w:themeShade="BF"/>
      <w:szCs w:val="20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02E"/>
    <w:rPr>
      <w:rFonts w:asciiTheme="majorHAnsi" w:eastAsiaTheme="majorEastAsia" w:hAnsiTheme="majorHAnsi" w:cstheme="majorBidi"/>
      <w:color w:val="2F5496" w:themeColor="accent1" w:themeShade="BF"/>
      <w:szCs w:val="20"/>
      <w:lang w:val="fi-F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02E"/>
    <w:rPr>
      <w:rFonts w:asciiTheme="majorHAnsi" w:eastAsiaTheme="majorEastAsia" w:hAnsiTheme="majorHAnsi" w:cstheme="majorBidi"/>
      <w:color w:val="1F3763" w:themeColor="accent1" w:themeShade="7F"/>
      <w:szCs w:val="20"/>
      <w:lang w:val="fi-F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02E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fi-F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02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i-F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0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i-FI"/>
    </w:rPr>
  </w:style>
  <w:style w:type="character" w:styleId="UnresolvedMention">
    <w:name w:val="Unresolved Mention"/>
    <w:basedOn w:val="DefaultParagraphFont"/>
    <w:uiPriority w:val="99"/>
    <w:semiHidden/>
    <w:unhideWhenUsed/>
    <w:rsid w:val="009B20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medicine-and-dentistry/icd-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medicine-and-dentistry/icd-9" TargetMode="External"/><Relationship Id="rId5" Type="http://schemas.openxmlformats.org/officeDocument/2006/relationships/hyperlink" Target="mailto:anna-maija.tolppanen@uef.fi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54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Anna-Maija Tolppanen</cp:lastModifiedBy>
  <cp:revision>4</cp:revision>
  <dcterms:created xsi:type="dcterms:W3CDTF">2022-06-23T09:08:00Z</dcterms:created>
  <dcterms:modified xsi:type="dcterms:W3CDTF">2022-10-07T05:50:00Z</dcterms:modified>
</cp:coreProperties>
</file>